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4512C" w14:textId="77777777" w:rsidR="00196F94" w:rsidRPr="00FC3AA1" w:rsidRDefault="00196F94" w:rsidP="00196F94">
      <w:pPr>
        <w:pStyle w:val="NoSpacing"/>
        <w:spacing w:line="360" w:lineRule="auto"/>
        <w:jc w:val="both"/>
        <w:rPr>
          <w:sz w:val="22"/>
          <w:szCs w:val="22"/>
        </w:rPr>
      </w:pPr>
      <w:bookmarkStart w:id="0" w:name="_Toc90923920"/>
      <w:r w:rsidRPr="00FC3AA1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>Ap</w:t>
      </w:r>
      <w:bookmarkStart w:id="1" w:name="_GoBack"/>
      <w:bookmarkEnd w:id="1"/>
      <w:r w:rsidRPr="00FC3AA1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>pendix C</w:t>
      </w:r>
      <w:bookmarkEnd w:id="0"/>
      <w:r w:rsidRPr="00FC3AA1">
        <w:rPr>
          <w:sz w:val="22"/>
          <w:szCs w:val="22"/>
        </w:rPr>
        <w:t>: Questionnaire 1 (developed in conjunction with the Sydney Children’s Hospitals Network research team)</w:t>
      </w:r>
    </w:p>
    <w:p w14:paraId="7D9AB430" w14:textId="77777777" w:rsidR="00196F94" w:rsidRPr="00FC3AA1" w:rsidRDefault="00196F94" w:rsidP="00196F94">
      <w:pPr>
        <w:spacing w:line="360" w:lineRule="auto"/>
        <w:rPr>
          <w:b/>
          <w:bCs/>
          <w:i/>
          <w:iCs/>
          <w:sz w:val="22"/>
          <w:szCs w:val="22"/>
        </w:rPr>
      </w:pPr>
      <w:r w:rsidRPr="00FC3AA1">
        <w:rPr>
          <w:b/>
          <w:bCs/>
          <w:i/>
          <w:iCs/>
          <w:sz w:val="22"/>
          <w:szCs w:val="22"/>
        </w:rPr>
        <w:t>Section 1: Personal details</w:t>
      </w:r>
    </w:p>
    <w:p w14:paraId="32FF7FEA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What is your date of birth? </w:t>
      </w:r>
    </w:p>
    <w:p w14:paraId="0EDB02C3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>What is your gender?</w:t>
      </w:r>
      <w:r w:rsidRPr="00FC3AA1">
        <w:rPr>
          <w:rFonts w:ascii="Times New Roman" w:eastAsia="MS Gothic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2365"/>
        <w:gridCol w:w="2365"/>
      </w:tblGrid>
      <w:tr w:rsidR="00196F94" w:rsidRPr="00D701BF" w14:paraId="0E60803E" w14:textId="77777777" w:rsidTr="009241E9">
        <w:trPr>
          <w:trHeight w:val="331"/>
        </w:trPr>
        <w:tc>
          <w:tcPr>
            <w:tcW w:w="2365" w:type="dxa"/>
            <w:vAlign w:val="center"/>
          </w:tcPr>
          <w:p w14:paraId="0305A2A6" w14:textId="77777777" w:rsidR="00196F94" w:rsidRPr="00FC3AA1" w:rsidRDefault="00196F94" w:rsidP="009241E9">
            <w:pPr>
              <w:spacing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Male</w:t>
            </w:r>
          </w:p>
        </w:tc>
        <w:tc>
          <w:tcPr>
            <w:tcW w:w="2365" w:type="dxa"/>
          </w:tcPr>
          <w:p w14:paraId="0A3D6970" w14:textId="77777777" w:rsidR="00196F94" w:rsidRPr="00FC3AA1" w:rsidRDefault="00196F94" w:rsidP="009241E9">
            <w:pPr>
              <w:spacing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Fem</w:t>
            </w:r>
            <w:r w:rsidRPr="00FC3AA1">
              <w:rPr>
                <w:iCs/>
                <w:noProof/>
                <w:sz w:val="22"/>
                <w:szCs w:val="22"/>
                <w:lang w:eastAsia="en-AU"/>
              </w:rPr>
              <w:t>ale</w:t>
            </w:r>
          </w:p>
        </w:tc>
        <w:tc>
          <w:tcPr>
            <w:tcW w:w="2365" w:type="dxa"/>
          </w:tcPr>
          <w:p w14:paraId="7102AAD4" w14:textId="77777777" w:rsidR="00196F94" w:rsidRPr="00FC3AA1" w:rsidRDefault="00196F94" w:rsidP="009241E9">
            <w:pPr>
              <w:spacing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Other</w:t>
            </w:r>
          </w:p>
        </w:tc>
      </w:tr>
    </w:tbl>
    <w:p w14:paraId="2724912F" w14:textId="77777777" w:rsidR="00196F94" w:rsidRPr="00FC3AA1" w:rsidRDefault="00196F94" w:rsidP="00196F94">
      <w:pPr>
        <w:spacing w:after="120" w:line="360" w:lineRule="auto"/>
        <w:rPr>
          <w:sz w:val="22"/>
          <w:szCs w:val="22"/>
        </w:rPr>
      </w:pPr>
    </w:p>
    <w:p w14:paraId="40E27691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>What is the highest level of education you have completed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2410"/>
        <w:gridCol w:w="2693"/>
      </w:tblGrid>
      <w:tr w:rsidR="00196F94" w:rsidRPr="00D701BF" w14:paraId="70EF830D" w14:textId="77777777" w:rsidTr="009241E9">
        <w:tc>
          <w:tcPr>
            <w:tcW w:w="2365" w:type="dxa"/>
            <w:vAlign w:val="center"/>
          </w:tcPr>
          <w:p w14:paraId="4AEB5EE2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Year 10 or below</w:t>
            </w:r>
            <w:r w:rsidRPr="00FC3AA1">
              <w:rPr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2A3E582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Apprenticeship</w:t>
            </w:r>
          </w:p>
        </w:tc>
        <w:tc>
          <w:tcPr>
            <w:tcW w:w="2693" w:type="dxa"/>
            <w:vAlign w:val="center"/>
          </w:tcPr>
          <w:p w14:paraId="24A88B2A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University Degree</w:t>
            </w:r>
          </w:p>
        </w:tc>
      </w:tr>
      <w:tr w:rsidR="00196F94" w:rsidRPr="00D701BF" w14:paraId="29D2BE46" w14:textId="77777777" w:rsidTr="009241E9">
        <w:tc>
          <w:tcPr>
            <w:tcW w:w="2365" w:type="dxa"/>
            <w:vAlign w:val="center"/>
          </w:tcPr>
          <w:p w14:paraId="2F837DCA" w14:textId="77777777" w:rsidR="00196F94" w:rsidRPr="00FC3AA1" w:rsidRDefault="00196F94" w:rsidP="009241E9">
            <w:pPr>
              <w:pStyle w:val="ListParagraph"/>
              <w:spacing w:before="40" w:after="40" w:line="360" w:lineRule="auto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</w:rPr>
              <w:t xml:space="preserve"> </w:t>
            </w:r>
            <w:r w:rsidRPr="00FC3AA1">
              <w:rPr>
                <w:rFonts w:ascii="Times New Roman" w:hAnsi="Times New Roman" w:cs="Times New Roman"/>
                <w:iCs/>
                <w:sz w:val="22"/>
                <w:szCs w:val="22"/>
              </w:rPr>
              <w:t>Year 12</w:t>
            </w:r>
          </w:p>
        </w:tc>
        <w:tc>
          <w:tcPr>
            <w:tcW w:w="2410" w:type="dxa"/>
            <w:vAlign w:val="center"/>
          </w:tcPr>
          <w:p w14:paraId="627D6FCB" w14:textId="77777777" w:rsidR="00196F94" w:rsidRPr="00FC3AA1" w:rsidRDefault="00196F94" w:rsidP="009241E9">
            <w:pPr>
              <w:pStyle w:val="ListParagraph"/>
              <w:spacing w:before="40" w:after="40" w:line="360" w:lineRule="auto"/>
              <w:ind w:left="0"/>
              <w:rPr>
                <w:rFonts w:ascii="Times New Roman" w:hAnsi="Times New Roman" w:cs="Times New Roman"/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</w:rPr>
              <w:t xml:space="preserve"> </w:t>
            </w:r>
            <w:r w:rsidRPr="00FC3AA1">
              <w:rPr>
                <w:rFonts w:ascii="Times New Roman" w:hAnsi="Times New Roman" w:cs="Times New Roman"/>
                <w:sz w:val="22"/>
                <w:szCs w:val="22"/>
              </w:rPr>
              <w:t>Certificate/Diploma</w:t>
            </w:r>
          </w:p>
        </w:tc>
        <w:tc>
          <w:tcPr>
            <w:tcW w:w="2693" w:type="dxa"/>
            <w:vAlign w:val="center"/>
          </w:tcPr>
          <w:p w14:paraId="0136AE8B" w14:textId="77777777" w:rsidR="00196F94" w:rsidRPr="00FC3AA1" w:rsidRDefault="00196F94" w:rsidP="009241E9">
            <w:pPr>
              <w:pStyle w:val="ListParagraph"/>
              <w:spacing w:before="40" w:after="40" w:line="360" w:lineRule="auto"/>
              <w:ind w:left="0"/>
              <w:rPr>
                <w:rFonts w:ascii="Times New Roman" w:hAnsi="Times New Roman" w:cs="Times New Roman"/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</w:rPr>
              <w:t xml:space="preserve"> </w:t>
            </w:r>
            <w:r w:rsidRPr="00FC3AA1">
              <w:rPr>
                <w:rFonts w:ascii="Times New Roman" w:hAnsi="Times New Roman" w:cs="Times New Roman"/>
                <w:sz w:val="22"/>
                <w:szCs w:val="22"/>
              </w:rPr>
              <w:t>Post-graduate Degree</w:t>
            </w:r>
          </w:p>
        </w:tc>
      </w:tr>
    </w:tbl>
    <w:p w14:paraId="14DA4A9E" w14:textId="77777777" w:rsidR="00196F94" w:rsidRPr="00FC3AA1" w:rsidRDefault="00196F94" w:rsidP="00196F94">
      <w:pPr>
        <w:spacing w:after="120" w:line="360" w:lineRule="auto"/>
        <w:rPr>
          <w:sz w:val="22"/>
          <w:szCs w:val="22"/>
        </w:rPr>
      </w:pPr>
    </w:p>
    <w:p w14:paraId="156D3D72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libri" w:hAnsi="Times New Roman" w:cs="Times New Roman"/>
          <w:b/>
          <w:spacing w:val="-1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>What is your current employment situation?</w:t>
      </w:r>
    </w:p>
    <w:tbl>
      <w:tblPr>
        <w:tblStyle w:val="TableGrid"/>
        <w:tblW w:w="0" w:type="auto"/>
        <w:tblInd w:w="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2365"/>
        <w:gridCol w:w="2365"/>
      </w:tblGrid>
      <w:tr w:rsidR="00196F94" w:rsidRPr="00D701BF" w14:paraId="7FE30948" w14:textId="77777777" w:rsidTr="009241E9">
        <w:tc>
          <w:tcPr>
            <w:tcW w:w="2365" w:type="dxa"/>
            <w:vAlign w:val="center"/>
          </w:tcPr>
          <w:p w14:paraId="1ADAF66D" w14:textId="77777777" w:rsidR="00196F94" w:rsidRPr="00FC3AA1" w:rsidRDefault="00196F94" w:rsidP="009241E9">
            <w:pPr>
              <w:spacing w:before="40" w:after="40" w:line="360" w:lineRule="auto"/>
              <w:rPr>
                <w:b/>
                <w:sz w:val="22"/>
                <w:szCs w:val="22"/>
              </w:rPr>
            </w:pPr>
            <w:r w:rsidRPr="00FC3AA1">
              <w:rPr>
                <w:iCs/>
                <w:sz w:val="22"/>
                <w:szCs w:val="22"/>
              </w:rPr>
              <w:t xml:space="preserve"> </w:t>
            </w:r>
            <w:r w:rsidRPr="00FC3AA1">
              <w:rPr>
                <w:b/>
                <w:iCs/>
                <w:sz w:val="22"/>
                <w:szCs w:val="22"/>
              </w:rPr>
              <w:t>Employed</w:t>
            </w:r>
          </w:p>
        </w:tc>
        <w:tc>
          <w:tcPr>
            <w:tcW w:w="2365" w:type="dxa"/>
            <w:vAlign w:val="center"/>
          </w:tcPr>
          <w:p w14:paraId="5D2C71AD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2365" w:type="dxa"/>
            <w:vAlign w:val="center"/>
          </w:tcPr>
          <w:p w14:paraId="0D11D347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sz w:val="22"/>
                <w:szCs w:val="22"/>
              </w:rPr>
            </w:pPr>
          </w:p>
        </w:tc>
      </w:tr>
      <w:tr w:rsidR="00196F94" w:rsidRPr="00D701BF" w14:paraId="7CB5BD29" w14:textId="77777777" w:rsidTr="009241E9">
        <w:tc>
          <w:tcPr>
            <w:tcW w:w="2365" w:type="dxa"/>
            <w:vAlign w:val="center"/>
          </w:tcPr>
          <w:p w14:paraId="43E7FBBA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Full time</w:t>
            </w:r>
          </w:p>
        </w:tc>
        <w:tc>
          <w:tcPr>
            <w:tcW w:w="2365" w:type="dxa"/>
            <w:vAlign w:val="center"/>
          </w:tcPr>
          <w:p w14:paraId="35B0F00E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Part time</w:t>
            </w:r>
          </w:p>
        </w:tc>
        <w:tc>
          <w:tcPr>
            <w:tcW w:w="2365" w:type="dxa"/>
            <w:vAlign w:val="center"/>
          </w:tcPr>
          <w:p w14:paraId="5FF608A0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Casual</w:t>
            </w:r>
          </w:p>
        </w:tc>
      </w:tr>
    </w:tbl>
    <w:p w14:paraId="6326C255" w14:textId="77777777" w:rsidR="00196F94" w:rsidRPr="00FC3AA1" w:rsidRDefault="00196F94" w:rsidP="00196F94">
      <w:pPr>
        <w:spacing w:after="120" w:line="360" w:lineRule="auto"/>
        <w:rPr>
          <w:sz w:val="22"/>
          <w:szCs w:val="22"/>
        </w:rPr>
      </w:pPr>
    </w:p>
    <w:tbl>
      <w:tblPr>
        <w:tblStyle w:val="TableGrid"/>
        <w:tblW w:w="0" w:type="auto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551"/>
        <w:gridCol w:w="2552"/>
      </w:tblGrid>
      <w:tr w:rsidR="00196F94" w:rsidRPr="00D701BF" w14:paraId="4D832BA8" w14:textId="77777777" w:rsidTr="009241E9">
        <w:tc>
          <w:tcPr>
            <w:tcW w:w="2649" w:type="dxa"/>
            <w:vAlign w:val="center"/>
          </w:tcPr>
          <w:p w14:paraId="60FA1B35" w14:textId="77777777" w:rsidR="00196F94" w:rsidRPr="00FC3AA1" w:rsidRDefault="00196F94" w:rsidP="009241E9">
            <w:pPr>
              <w:spacing w:before="40" w:after="40" w:line="360" w:lineRule="auto"/>
              <w:rPr>
                <w:b/>
                <w:sz w:val="22"/>
                <w:szCs w:val="22"/>
              </w:rPr>
            </w:pPr>
            <w:r w:rsidRPr="00FC3AA1">
              <w:rPr>
                <w:b/>
                <w:iCs/>
                <w:sz w:val="22"/>
                <w:szCs w:val="22"/>
              </w:rPr>
              <w:t>Not Employed</w:t>
            </w:r>
          </w:p>
        </w:tc>
        <w:tc>
          <w:tcPr>
            <w:tcW w:w="2551" w:type="dxa"/>
            <w:vAlign w:val="center"/>
          </w:tcPr>
          <w:p w14:paraId="75F2A268" w14:textId="77777777" w:rsidR="00196F94" w:rsidRPr="00FC3AA1" w:rsidRDefault="00196F94" w:rsidP="009241E9">
            <w:pPr>
              <w:spacing w:before="40" w:after="40" w:line="36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84D6E08" w14:textId="77777777" w:rsidR="00196F94" w:rsidRPr="00FC3AA1" w:rsidRDefault="00196F94" w:rsidP="009241E9">
            <w:pPr>
              <w:spacing w:before="40" w:after="40" w:line="360" w:lineRule="auto"/>
              <w:rPr>
                <w:b/>
                <w:iCs/>
                <w:sz w:val="22"/>
                <w:szCs w:val="22"/>
              </w:rPr>
            </w:pPr>
          </w:p>
        </w:tc>
      </w:tr>
      <w:tr w:rsidR="00196F94" w:rsidRPr="00D701BF" w14:paraId="641C0D4E" w14:textId="77777777" w:rsidTr="009241E9">
        <w:tc>
          <w:tcPr>
            <w:tcW w:w="2649" w:type="dxa"/>
            <w:vAlign w:val="center"/>
          </w:tcPr>
          <w:p w14:paraId="3C2EA486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Actively seeking work</w:t>
            </w:r>
          </w:p>
        </w:tc>
        <w:tc>
          <w:tcPr>
            <w:tcW w:w="2551" w:type="dxa"/>
            <w:vAlign w:val="center"/>
          </w:tcPr>
          <w:p w14:paraId="646A7002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Not seeking work</w:t>
            </w:r>
          </w:p>
        </w:tc>
        <w:tc>
          <w:tcPr>
            <w:tcW w:w="2552" w:type="dxa"/>
            <w:vAlign w:val="center"/>
          </w:tcPr>
          <w:p w14:paraId="6257F9EE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Retired</w:t>
            </w:r>
          </w:p>
        </w:tc>
      </w:tr>
      <w:tr w:rsidR="00196F94" w:rsidRPr="00D701BF" w14:paraId="0E597116" w14:textId="77777777" w:rsidTr="009241E9">
        <w:tc>
          <w:tcPr>
            <w:tcW w:w="2649" w:type="dxa"/>
            <w:vAlign w:val="center"/>
          </w:tcPr>
          <w:p w14:paraId="23374E1E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Student</w:t>
            </w:r>
            <w:r w:rsidRPr="00FC3AA1">
              <w:rPr>
                <w:iCs/>
                <w:noProof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1BBC9424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Home duties</w:t>
            </w:r>
          </w:p>
        </w:tc>
        <w:tc>
          <w:tcPr>
            <w:tcW w:w="2552" w:type="dxa"/>
            <w:vAlign w:val="center"/>
          </w:tcPr>
          <w:p w14:paraId="2C8BE83F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</w:tr>
    </w:tbl>
    <w:p w14:paraId="18541550" w14:textId="77777777" w:rsidR="00196F94" w:rsidRPr="00FC3AA1" w:rsidRDefault="00196F94" w:rsidP="00196F94">
      <w:pPr>
        <w:spacing w:after="120" w:line="360" w:lineRule="auto"/>
        <w:rPr>
          <w:sz w:val="22"/>
          <w:szCs w:val="22"/>
        </w:rPr>
      </w:pPr>
    </w:p>
    <w:p w14:paraId="6CC25A01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>What is your current marital status?</w:t>
      </w:r>
    </w:p>
    <w:tbl>
      <w:tblPr>
        <w:tblStyle w:val="TableGrid"/>
        <w:tblW w:w="0" w:type="auto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969"/>
      </w:tblGrid>
      <w:tr w:rsidR="00196F94" w:rsidRPr="00D701BF" w14:paraId="671CEA27" w14:textId="77777777" w:rsidTr="009241E9">
        <w:tc>
          <w:tcPr>
            <w:tcW w:w="3510" w:type="dxa"/>
          </w:tcPr>
          <w:p w14:paraId="7703BE30" w14:textId="77777777" w:rsidR="00196F94" w:rsidRPr="00FC3AA1" w:rsidRDefault="00196F94" w:rsidP="009241E9">
            <w:pPr>
              <w:spacing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Never married/never de facto</w:t>
            </w:r>
            <w:r w:rsidRPr="00FC3AA1">
              <w:rPr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969" w:type="dxa"/>
          </w:tcPr>
          <w:p w14:paraId="65A431F1" w14:textId="77777777" w:rsidR="00196F94" w:rsidRPr="00FC3AA1" w:rsidRDefault="00196F94" w:rsidP="009241E9">
            <w:pPr>
              <w:spacing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Currently married or de facto</w:t>
            </w:r>
          </w:p>
        </w:tc>
      </w:tr>
      <w:tr w:rsidR="00196F94" w:rsidRPr="00D701BF" w14:paraId="5FD517BF" w14:textId="77777777" w:rsidTr="009241E9">
        <w:tc>
          <w:tcPr>
            <w:tcW w:w="3510" w:type="dxa"/>
          </w:tcPr>
          <w:p w14:paraId="5B4FC0D2" w14:textId="77777777" w:rsidR="00196F94" w:rsidRPr="00FC3AA1" w:rsidRDefault="00196F94" w:rsidP="009241E9">
            <w:pPr>
              <w:spacing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Separated/Divorced</w:t>
            </w:r>
            <w:r w:rsidRPr="00FC3AA1">
              <w:rPr>
                <w:iCs/>
                <w:noProof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3969" w:type="dxa"/>
          </w:tcPr>
          <w:p w14:paraId="1DA50C49" w14:textId="77777777" w:rsidR="00196F94" w:rsidRPr="00FC3AA1" w:rsidRDefault="00196F94" w:rsidP="009241E9">
            <w:pPr>
              <w:spacing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Widowed</w:t>
            </w:r>
          </w:p>
        </w:tc>
      </w:tr>
    </w:tbl>
    <w:p w14:paraId="0CFCE251" w14:textId="77777777" w:rsidR="00196F94" w:rsidRPr="00FC3AA1" w:rsidRDefault="00196F94" w:rsidP="00196F94">
      <w:pPr>
        <w:spacing w:after="120" w:line="360" w:lineRule="auto"/>
        <w:rPr>
          <w:rFonts w:eastAsia="Calibri"/>
          <w:spacing w:val="-1"/>
          <w:sz w:val="22"/>
          <w:szCs w:val="22"/>
        </w:rPr>
      </w:pPr>
    </w:p>
    <w:p w14:paraId="5C82EE6D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What is your cultural background? (e.g. Australian, Chinese, Greek) </w:t>
      </w:r>
    </w:p>
    <w:tbl>
      <w:tblPr>
        <w:tblStyle w:val="TableGrid"/>
        <w:tblpPr w:leftFromText="113" w:rightFromText="113" w:vertAnchor="text" w:horzAnchor="page" w:tblpX="9682" w:tblpY="-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45"/>
        <w:gridCol w:w="845"/>
      </w:tblGrid>
      <w:tr w:rsidR="00196F94" w:rsidRPr="00D701BF" w14:paraId="667F116B" w14:textId="77777777" w:rsidTr="009241E9">
        <w:trPr>
          <w:trHeight w:val="290"/>
        </w:trPr>
        <w:tc>
          <w:tcPr>
            <w:tcW w:w="845" w:type="dxa"/>
            <w:vAlign w:val="center"/>
          </w:tcPr>
          <w:p w14:paraId="2601C3DC" w14:textId="77777777" w:rsidR="00196F94" w:rsidRPr="00FC3AA1" w:rsidRDefault="00196F94" w:rsidP="009241E9">
            <w:pPr>
              <w:spacing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Yes</w:t>
            </w:r>
          </w:p>
        </w:tc>
        <w:tc>
          <w:tcPr>
            <w:tcW w:w="845" w:type="dxa"/>
            <w:vAlign w:val="center"/>
          </w:tcPr>
          <w:p w14:paraId="2CC396DB" w14:textId="77777777" w:rsidR="00196F94" w:rsidRPr="00FC3AA1" w:rsidRDefault="00196F94" w:rsidP="009241E9">
            <w:pPr>
              <w:spacing w:line="360" w:lineRule="auto"/>
              <w:rPr>
                <w:rFonts w:eastAsia="Calibri"/>
                <w:spacing w:val="-1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rFonts w:eastAsia="Calibri"/>
                <w:spacing w:val="-1"/>
                <w:sz w:val="22"/>
                <w:szCs w:val="22"/>
              </w:rPr>
              <w:t>No</w:t>
            </w:r>
          </w:p>
        </w:tc>
      </w:tr>
    </w:tbl>
    <w:p w14:paraId="33CC291D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Do you identify as having an Aboriginal or Torres Strait Islander background? </w:t>
      </w:r>
    </w:p>
    <w:p w14:paraId="3A51FEF3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What is your first language? </w:t>
      </w:r>
    </w:p>
    <w:p w14:paraId="76AE79B4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>What is your religion?</w:t>
      </w:r>
      <w:r w:rsidRPr="00FC3AA1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10"/>
        <w:gridCol w:w="3017"/>
      </w:tblGrid>
      <w:tr w:rsidR="00196F94" w:rsidRPr="00D701BF" w14:paraId="23D34F46" w14:textId="77777777" w:rsidTr="009241E9">
        <w:tc>
          <w:tcPr>
            <w:tcW w:w="2660" w:type="dxa"/>
            <w:tcBorders>
              <w:right w:val="nil"/>
            </w:tcBorders>
            <w:vAlign w:val="center"/>
          </w:tcPr>
          <w:p w14:paraId="1E7FEEE5" w14:textId="77777777" w:rsidR="00196F94" w:rsidRPr="00FC3AA1" w:rsidRDefault="00196F94" w:rsidP="009241E9">
            <w:pPr>
              <w:spacing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No relig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CFC8E73" w14:textId="77777777" w:rsidR="00196F94" w:rsidRPr="00FC3AA1" w:rsidRDefault="00196F94" w:rsidP="009241E9">
            <w:pPr>
              <w:spacing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Buddhism</w:t>
            </w:r>
          </w:p>
        </w:tc>
        <w:tc>
          <w:tcPr>
            <w:tcW w:w="3017" w:type="dxa"/>
            <w:tcBorders>
              <w:left w:val="nil"/>
            </w:tcBorders>
            <w:vAlign w:val="center"/>
          </w:tcPr>
          <w:p w14:paraId="6FF1A1A6" w14:textId="77777777" w:rsidR="00196F94" w:rsidRPr="00FC3AA1" w:rsidRDefault="00196F94" w:rsidP="009241E9">
            <w:pPr>
              <w:spacing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Christianity</w:t>
            </w:r>
          </w:p>
        </w:tc>
      </w:tr>
      <w:tr w:rsidR="00196F94" w:rsidRPr="00D701BF" w14:paraId="23AF6C00" w14:textId="77777777" w:rsidTr="009241E9">
        <w:tc>
          <w:tcPr>
            <w:tcW w:w="2660" w:type="dxa"/>
            <w:tcBorders>
              <w:right w:val="nil"/>
            </w:tcBorders>
            <w:vAlign w:val="center"/>
          </w:tcPr>
          <w:p w14:paraId="7C94EE8B" w14:textId="77777777" w:rsidR="00196F94" w:rsidRPr="00FC3AA1" w:rsidRDefault="00196F94" w:rsidP="009241E9">
            <w:pPr>
              <w:spacing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Islam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8903A96" w14:textId="77777777" w:rsidR="00196F94" w:rsidRPr="00FC3AA1" w:rsidRDefault="00196F94" w:rsidP="009241E9">
            <w:pPr>
              <w:spacing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Hinduism</w:t>
            </w:r>
          </w:p>
        </w:tc>
        <w:tc>
          <w:tcPr>
            <w:tcW w:w="3017" w:type="dxa"/>
            <w:tcBorders>
              <w:left w:val="nil"/>
            </w:tcBorders>
            <w:vAlign w:val="center"/>
          </w:tcPr>
          <w:p w14:paraId="50248281" w14:textId="77777777" w:rsidR="00196F94" w:rsidRPr="00FC3AA1" w:rsidRDefault="00196F94" w:rsidP="009241E9">
            <w:pPr>
              <w:spacing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Judaism</w:t>
            </w:r>
          </w:p>
        </w:tc>
      </w:tr>
      <w:tr w:rsidR="00196F94" w:rsidRPr="00D701BF" w14:paraId="5FE0B009" w14:textId="77777777" w:rsidTr="009241E9">
        <w:trPr>
          <w:trHeight w:val="87"/>
        </w:trPr>
        <w:tc>
          <w:tcPr>
            <w:tcW w:w="2660" w:type="dxa"/>
            <w:tcBorders>
              <w:right w:val="nil"/>
            </w:tcBorders>
            <w:vAlign w:val="center"/>
          </w:tcPr>
          <w:p w14:paraId="1BCF0D60" w14:textId="77777777" w:rsidR="00196F94" w:rsidRPr="00FC3AA1" w:rsidRDefault="00196F94" w:rsidP="009241E9">
            <w:pPr>
              <w:spacing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Sikhism</w:t>
            </w:r>
          </w:p>
        </w:tc>
        <w:tc>
          <w:tcPr>
            <w:tcW w:w="5427" w:type="dxa"/>
            <w:gridSpan w:val="2"/>
            <w:tcBorders>
              <w:left w:val="nil"/>
            </w:tcBorders>
            <w:vAlign w:val="center"/>
          </w:tcPr>
          <w:p w14:paraId="7140D963" w14:textId="77777777" w:rsidR="00196F94" w:rsidRPr="00FC3AA1" w:rsidRDefault="00196F94" w:rsidP="009241E9">
            <w:pPr>
              <w:spacing w:before="40" w:after="40" w:line="360" w:lineRule="auto"/>
              <w:ind w:left="754" w:hanging="754"/>
              <w:rPr>
                <w:iCs/>
                <w:noProof/>
                <w:sz w:val="22"/>
                <w:szCs w:val="22"/>
                <w:lang w:val="en-US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noProof/>
                <w:sz w:val="22"/>
                <w:szCs w:val="22"/>
                <w:lang w:val="en-US"/>
              </w:rPr>
              <w:t>Other</w:t>
            </w:r>
          </w:p>
        </w:tc>
      </w:tr>
    </w:tbl>
    <w:p w14:paraId="49CE39E3" w14:textId="77777777" w:rsidR="00196F94" w:rsidRPr="00FC3AA1" w:rsidRDefault="00196F94" w:rsidP="00196F94">
      <w:pPr>
        <w:spacing w:after="120"/>
        <w:rPr>
          <w:rFonts w:eastAsia="Calibri"/>
          <w:spacing w:val="-1"/>
          <w:sz w:val="22"/>
          <w:szCs w:val="22"/>
        </w:rPr>
      </w:pPr>
    </w:p>
    <w:tbl>
      <w:tblPr>
        <w:tblStyle w:val="TableGrid"/>
        <w:tblpPr w:leftFromText="113" w:rightFromText="113" w:vertAnchor="text" w:horzAnchor="margin" w:tblpXSpec="center" w:tblpY="-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3"/>
        <w:gridCol w:w="1233"/>
      </w:tblGrid>
      <w:tr w:rsidR="00196F94" w:rsidRPr="00D701BF" w14:paraId="7D5508C9" w14:textId="77777777" w:rsidTr="009241E9">
        <w:tc>
          <w:tcPr>
            <w:tcW w:w="1233" w:type="dxa"/>
            <w:vAlign w:val="center"/>
          </w:tcPr>
          <w:p w14:paraId="078F9388" w14:textId="77777777" w:rsidR="00196F94" w:rsidRPr="00FC3AA1" w:rsidRDefault="00196F94" w:rsidP="009241E9">
            <w:pPr>
              <w:spacing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lastRenderedPageBreak/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Yes</w:t>
            </w:r>
          </w:p>
        </w:tc>
        <w:tc>
          <w:tcPr>
            <w:tcW w:w="1233" w:type="dxa"/>
            <w:vAlign w:val="center"/>
          </w:tcPr>
          <w:p w14:paraId="2A1B889F" w14:textId="77777777" w:rsidR="00196F94" w:rsidRPr="00FC3AA1" w:rsidRDefault="00196F94" w:rsidP="009241E9">
            <w:pPr>
              <w:spacing w:line="360" w:lineRule="auto"/>
              <w:rPr>
                <w:rFonts w:eastAsia="Calibri"/>
                <w:spacing w:val="-1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rFonts w:eastAsia="Calibri"/>
                <w:spacing w:val="-1"/>
                <w:sz w:val="22"/>
                <w:szCs w:val="22"/>
              </w:rPr>
              <w:t>No</w:t>
            </w:r>
          </w:p>
        </w:tc>
      </w:tr>
    </w:tbl>
    <w:p w14:paraId="423EFCBB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Do you have any children? </w:t>
      </w:r>
    </w:p>
    <w:p w14:paraId="05727990" w14:textId="77777777" w:rsidR="00196F94" w:rsidRPr="00FC3AA1" w:rsidRDefault="00196F94" w:rsidP="00196F94">
      <w:pPr>
        <w:spacing w:after="120" w:line="360" w:lineRule="auto"/>
        <w:rPr>
          <w:rFonts w:eastAsia="Calibri"/>
          <w:spacing w:val="-1"/>
          <w:sz w:val="22"/>
          <w:szCs w:val="22"/>
        </w:rPr>
      </w:pPr>
    </w:p>
    <w:p w14:paraId="13AE44CF" w14:textId="77777777" w:rsidR="00196F94" w:rsidRPr="00FC3AA1" w:rsidRDefault="00196F94" w:rsidP="00196F94">
      <w:pPr>
        <w:pStyle w:val="ListParagraph"/>
        <w:spacing w:after="120" w:line="360" w:lineRule="auto"/>
        <w:ind w:left="360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>If yes, please fill in the following table for each child.</w:t>
      </w:r>
    </w:p>
    <w:tbl>
      <w:tblPr>
        <w:tblStyle w:val="TableGrid"/>
        <w:tblW w:w="85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988"/>
        <w:gridCol w:w="606"/>
        <w:gridCol w:w="1097"/>
        <w:gridCol w:w="832"/>
        <w:gridCol w:w="1580"/>
      </w:tblGrid>
      <w:tr w:rsidR="00196F94" w:rsidRPr="00D701BF" w14:paraId="50A7ABC7" w14:textId="77777777" w:rsidTr="009241E9">
        <w:trPr>
          <w:jc w:val="center"/>
        </w:trPr>
        <w:tc>
          <w:tcPr>
            <w:tcW w:w="8574" w:type="dxa"/>
            <w:gridSpan w:val="6"/>
            <w:shd w:val="clear" w:color="auto" w:fill="D9D9D9" w:themeFill="background1" w:themeFillShade="D9"/>
            <w:vAlign w:val="center"/>
          </w:tcPr>
          <w:p w14:paraId="1F927538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b/>
                <w:sz w:val="22"/>
                <w:szCs w:val="22"/>
              </w:rPr>
              <w:t>Child</w:t>
            </w:r>
          </w:p>
        </w:tc>
      </w:tr>
      <w:tr w:rsidR="00196F94" w:rsidRPr="00D701BF" w14:paraId="5A8DA69E" w14:textId="77777777" w:rsidTr="009241E9">
        <w:trPr>
          <w:jc w:val="center"/>
        </w:trPr>
        <w:tc>
          <w:tcPr>
            <w:tcW w:w="3471" w:type="dxa"/>
            <w:vAlign w:val="center"/>
          </w:tcPr>
          <w:p w14:paraId="4B75C13E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>Gender:</w:t>
            </w:r>
          </w:p>
        </w:tc>
        <w:tc>
          <w:tcPr>
            <w:tcW w:w="988" w:type="dxa"/>
            <w:vAlign w:val="center"/>
          </w:tcPr>
          <w:p w14:paraId="7F833A17" w14:textId="77777777" w:rsidR="00196F94" w:rsidRPr="00FC3AA1" w:rsidRDefault="00196F94" w:rsidP="009241E9">
            <w:pPr>
              <w:spacing w:before="40" w:after="40"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iCs/>
                <w:noProof/>
                <w:sz w:val="22"/>
                <w:szCs w:val="22"/>
                <w:lang w:eastAsia="en-AU"/>
              </w:rPr>
              <w:t>□</w:t>
            </w:r>
            <w:r w:rsidRPr="00FC3AA1">
              <w:rPr>
                <w:rFonts w:eastAsia="MS Gothic"/>
                <w:iCs/>
                <w:noProof/>
                <w:sz w:val="22"/>
                <w:szCs w:val="22"/>
                <w:lang w:eastAsia="en-AU"/>
              </w:rPr>
              <w:t xml:space="preserve"> Male</w:t>
            </w:r>
          </w:p>
        </w:tc>
        <w:tc>
          <w:tcPr>
            <w:tcW w:w="1703" w:type="dxa"/>
            <w:gridSpan w:val="2"/>
            <w:vAlign w:val="center"/>
          </w:tcPr>
          <w:p w14:paraId="68588B00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iCs/>
                <w:noProof/>
                <w:sz w:val="22"/>
                <w:szCs w:val="22"/>
                <w:lang w:eastAsia="en-AU"/>
              </w:rPr>
              <w:t>□</w:t>
            </w:r>
            <w:r w:rsidRPr="00FC3AA1">
              <w:rPr>
                <w:iCs/>
                <w:noProof/>
                <w:sz w:val="22"/>
                <w:szCs w:val="22"/>
                <w:lang w:eastAsia="en-AU"/>
              </w:rPr>
              <w:t xml:space="preserve"> Female</w:t>
            </w:r>
          </w:p>
        </w:tc>
        <w:tc>
          <w:tcPr>
            <w:tcW w:w="2412" w:type="dxa"/>
            <w:gridSpan w:val="2"/>
            <w:vAlign w:val="center"/>
          </w:tcPr>
          <w:p w14:paraId="27D9689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iCs/>
                <w:noProof/>
                <w:sz w:val="22"/>
                <w:szCs w:val="22"/>
                <w:lang w:eastAsia="en-AU"/>
              </w:rPr>
              <w:t>□</w:t>
            </w:r>
            <w:r w:rsidRPr="00FC3AA1">
              <w:rPr>
                <w:rFonts w:eastAsia="MS Gothic"/>
                <w:iCs/>
                <w:noProof/>
                <w:sz w:val="22"/>
                <w:szCs w:val="22"/>
                <w:lang w:eastAsia="en-AU"/>
              </w:rPr>
              <w:t xml:space="preserve"> Other</w:t>
            </w:r>
          </w:p>
        </w:tc>
      </w:tr>
      <w:tr w:rsidR="00196F94" w:rsidRPr="00D701BF" w14:paraId="39D502B7" w14:textId="77777777" w:rsidTr="009241E9">
        <w:trPr>
          <w:jc w:val="center"/>
        </w:trPr>
        <w:tc>
          <w:tcPr>
            <w:tcW w:w="3471" w:type="dxa"/>
            <w:vAlign w:val="center"/>
          </w:tcPr>
          <w:p w14:paraId="073DE5BA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>Date of Birth:</w:t>
            </w:r>
          </w:p>
        </w:tc>
        <w:tc>
          <w:tcPr>
            <w:tcW w:w="5103" w:type="dxa"/>
            <w:gridSpan w:val="5"/>
            <w:shd w:val="clear" w:color="auto" w:fill="F2F2F2" w:themeFill="background1" w:themeFillShade="F2"/>
            <w:vAlign w:val="center"/>
          </w:tcPr>
          <w:p w14:paraId="6CA2BA61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</w:tr>
      <w:tr w:rsidR="00196F94" w:rsidRPr="00D701BF" w14:paraId="7269F0DC" w14:textId="77777777" w:rsidTr="009241E9">
        <w:trPr>
          <w:jc w:val="center"/>
        </w:trPr>
        <w:tc>
          <w:tcPr>
            <w:tcW w:w="3471" w:type="dxa"/>
            <w:vAlign w:val="center"/>
          </w:tcPr>
          <w:p w14:paraId="3BD5FA7A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>Diagnosed with a neurological condition?</w:t>
            </w:r>
          </w:p>
        </w:tc>
        <w:tc>
          <w:tcPr>
            <w:tcW w:w="988" w:type="dxa"/>
            <w:vAlign w:val="center"/>
          </w:tcPr>
          <w:p w14:paraId="1AF6E58D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Yes</w:t>
            </w:r>
          </w:p>
        </w:tc>
        <w:tc>
          <w:tcPr>
            <w:tcW w:w="1703" w:type="dxa"/>
            <w:gridSpan w:val="2"/>
            <w:vAlign w:val="center"/>
          </w:tcPr>
          <w:p w14:paraId="0CD113CA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iCs/>
                <w:sz w:val="22"/>
                <w:szCs w:val="22"/>
              </w:rPr>
              <w:t>□</w:t>
            </w:r>
            <w:r w:rsidRPr="00FC3AA1">
              <w:rPr>
                <w:rFonts w:eastAsia="MS Gothic"/>
                <w:iCs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No</w:t>
            </w:r>
          </w:p>
        </w:tc>
        <w:tc>
          <w:tcPr>
            <w:tcW w:w="2412" w:type="dxa"/>
            <w:gridSpan w:val="2"/>
            <w:vAlign w:val="center"/>
          </w:tcPr>
          <w:p w14:paraId="4BF0DD6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>If yes, complete below</w:t>
            </w:r>
          </w:p>
        </w:tc>
      </w:tr>
      <w:tr w:rsidR="00196F94" w:rsidRPr="00D701BF" w14:paraId="38D0D222" w14:textId="77777777" w:rsidTr="009241E9">
        <w:trPr>
          <w:jc w:val="center"/>
        </w:trPr>
        <w:tc>
          <w:tcPr>
            <w:tcW w:w="3471" w:type="dxa"/>
            <w:vAlign w:val="center"/>
          </w:tcPr>
          <w:p w14:paraId="654A1637" w14:textId="77777777" w:rsidR="00196F94" w:rsidRPr="00FC3AA1" w:rsidRDefault="00196F94" w:rsidP="009241E9">
            <w:pPr>
              <w:pStyle w:val="ListParagraph"/>
              <w:spacing w:before="40" w:after="40" w:line="360" w:lineRule="auto"/>
              <w:ind w:left="0"/>
              <w:contextualSpacing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C3AA1">
              <w:rPr>
                <w:rFonts w:ascii="Times New Roman" w:hAnsi="Times New Roman" w:cs="Times New Roman"/>
                <w:bCs/>
                <w:sz w:val="22"/>
                <w:szCs w:val="22"/>
              </w:rPr>
              <w:t>Name of neurological condition</w:t>
            </w:r>
          </w:p>
        </w:tc>
        <w:tc>
          <w:tcPr>
            <w:tcW w:w="5103" w:type="dxa"/>
            <w:gridSpan w:val="5"/>
            <w:shd w:val="clear" w:color="auto" w:fill="F2F2F2" w:themeFill="background1" w:themeFillShade="F2"/>
            <w:vAlign w:val="center"/>
          </w:tcPr>
          <w:p w14:paraId="6643243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</w:tr>
      <w:tr w:rsidR="00196F94" w:rsidRPr="00D701BF" w14:paraId="27C4E769" w14:textId="77777777" w:rsidTr="009241E9">
        <w:trPr>
          <w:jc w:val="center"/>
        </w:trPr>
        <w:tc>
          <w:tcPr>
            <w:tcW w:w="3471" w:type="dxa"/>
            <w:vAlign w:val="center"/>
          </w:tcPr>
          <w:p w14:paraId="3E1A23C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bCs/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bCs/>
                <w:iCs/>
                <w:noProof/>
                <w:sz w:val="22"/>
                <w:szCs w:val="22"/>
                <w:lang w:eastAsia="en-AU"/>
              </w:rPr>
              <w:t>Age at diagnosis</w:t>
            </w:r>
          </w:p>
        </w:tc>
        <w:tc>
          <w:tcPr>
            <w:tcW w:w="1594" w:type="dxa"/>
            <w:gridSpan w:val="2"/>
            <w:shd w:val="clear" w:color="auto" w:fill="F2F2F2" w:themeFill="background1" w:themeFillShade="F2"/>
            <w:vAlign w:val="center"/>
          </w:tcPr>
          <w:p w14:paraId="0BDADFA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1929" w:type="dxa"/>
            <w:gridSpan w:val="2"/>
            <w:vAlign w:val="center"/>
          </w:tcPr>
          <w:p w14:paraId="66C223FD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1580" w:type="dxa"/>
            <w:vAlign w:val="center"/>
          </w:tcPr>
          <w:p w14:paraId="40EB8E75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</w:tr>
    </w:tbl>
    <w:p w14:paraId="47EE76DE" w14:textId="77777777" w:rsidR="00196F94" w:rsidRPr="00FC3AA1" w:rsidRDefault="00196F94" w:rsidP="00196F94">
      <w:pPr>
        <w:spacing w:line="360" w:lineRule="auto"/>
        <w:rPr>
          <w:b/>
          <w:sz w:val="22"/>
          <w:szCs w:val="22"/>
        </w:rPr>
      </w:pPr>
    </w:p>
    <w:tbl>
      <w:tblPr>
        <w:tblStyle w:val="TableGrid"/>
        <w:tblpPr w:leftFromText="113" w:rightFromText="113" w:vertAnchor="text" w:horzAnchor="page" w:tblpX="2393" w:tblpY="4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3"/>
        <w:gridCol w:w="1233"/>
      </w:tblGrid>
      <w:tr w:rsidR="00196F94" w:rsidRPr="00D701BF" w14:paraId="75105525" w14:textId="77777777" w:rsidTr="009241E9">
        <w:tc>
          <w:tcPr>
            <w:tcW w:w="1233" w:type="dxa"/>
            <w:vAlign w:val="center"/>
          </w:tcPr>
          <w:p w14:paraId="225306AE" w14:textId="77777777" w:rsidR="00196F94" w:rsidRPr="00FC3AA1" w:rsidRDefault="00196F94" w:rsidP="009241E9">
            <w:pPr>
              <w:spacing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Yes</w:t>
            </w:r>
          </w:p>
        </w:tc>
        <w:tc>
          <w:tcPr>
            <w:tcW w:w="1233" w:type="dxa"/>
            <w:vAlign w:val="center"/>
          </w:tcPr>
          <w:p w14:paraId="6634077E" w14:textId="77777777" w:rsidR="00196F94" w:rsidRPr="00FC3AA1" w:rsidRDefault="00196F94" w:rsidP="009241E9">
            <w:pPr>
              <w:spacing w:line="360" w:lineRule="auto"/>
              <w:rPr>
                <w:rFonts w:eastAsia="Calibri"/>
                <w:spacing w:val="-1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rFonts w:eastAsia="Calibri"/>
                <w:spacing w:val="-1"/>
                <w:sz w:val="22"/>
                <w:szCs w:val="22"/>
              </w:rPr>
              <w:t>No</w:t>
            </w:r>
          </w:p>
        </w:tc>
      </w:tr>
    </w:tbl>
    <w:p w14:paraId="0E9F6D9F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ind w:left="357" w:hanging="357"/>
        <w:contextualSpacing w:val="0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Do you belong to a patient advocacy or support organisation? </w:t>
      </w:r>
    </w:p>
    <w:p w14:paraId="153D25EF" w14:textId="77777777" w:rsidR="00196F94" w:rsidRPr="00FC3AA1" w:rsidRDefault="00196F94" w:rsidP="00196F94">
      <w:pPr>
        <w:spacing w:after="240" w:line="360" w:lineRule="auto"/>
        <w:rPr>
          <w:b/>
          <w:sz w:val="22"/>
          <w:szCs w:val="22"/>
        </w:rPr>
      </w:pPr>
    </w:p>
    <w:p w14:paraId="65E50C00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If yes, what disease or group of diseases does the organisation represent? </w:t>
      </w:r>
    </w:p>
    <w:p w14:paraId="1F0A5576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What is your role in the organisation? </w:t>
      </w:r>
    </w:p>
    <w:tbl>
      <w:tblPr>
        <w:tblStyle w:val="TableGrid"/>
        <w:tblW w:w="0" w:type="auto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540"/>
        <w:gridCol w:w="3158"/>
      </w:tblGrid>
      <w:tr w:rsidR="00196F94" w:rsidRPr="00D701BF" w14:paraId="4ED6C9F1" w14:textId="77777777" w:rsidTr="009241E9">
        <w:tc>
          <w:tcPr>
            <w:tcW w:w="2693" w:type="dxa"/>
          </w:tcPr>
          <w:p w14:paraId="6A7D543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General member</w:t>
            </w:r>
          </w:p>
        </w:tc>
        <w:tc>
          <w:tcPr>
            <w:tcW w:w="2694" w:type="dxa"/>
          </w:tcPr>
          <w:p w14:paraId="65141B8A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Board member</w:t>
            </w:r>
          </w:p>
        </w:tc>
        <w:tc>
          <w:tcPr>
            <w:tcW w:w="3374" w:type="dxa"/>
          </w:tcPr>
          <w:p w14:paraId="4F71765E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Chief executive officer</w:t>
            </w:r>
          </w:p>
        </w:tc>
      </w:tr>
      <w:tr w:rsidR="00196F94" w:rsidRPr="00D701BF" w14:paraId="7AC5D752" w14:textId="77777777" w:rsidTr="009241E9">
        <w:tc>
          <w:tcPr>
            <w:tcW w:w="2693" w:type="dxa"/>
          </w:tcPr>
          <w:p w14:paraId="210DFB91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Administrative assistant</w:t>
            </w:r>
          </w:p>
        </w:tc>
        <w:tc>
          <w:tcPr>
            <w:tcW w:w="2694" w:type="dxa"/>
          </w:tcPr>
          <w:p w14:paraId="3078BB6C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S</w:t>
            </w:r>
            <w:r w:rsidRPr="00FC3AA1">
              <w:rPr>
                <w:iCs/>
                <w:sz w:val="22"/>
                <w:szCs w:val="22"/>
              </w:rPr>
              <w:t>ecretary</w:t>
            </w:r>
          </w:p>
        </w:tc>
        <w:tc>
          <w:tcPr>
            <w:tcW w:w="3374" w:type="dxa"/>
          </w:tcPr>
          <w:p w14:paraId="22BAFE98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Board member</w:t>
            </w:r>
          </w:p>
        </w:tc>
      </w:tr>
      <w:tr w:rsidR="00196F94" w:rsidRPr="00D701BF" w14:paraId="103B2D9D" w14:textId="77777777" w:rsidTr="009241E9">
        <w:tc>
          <w:tcPr>
            <w:tcW w:w="8761" w:type="dxa"/>
            <w:gridSpan w:val="3"/>
          </w:tcPr>
          <w:p w14:paraId="12E25748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Other</w:t>
            </w:r>
          </w:p>
        </w:tc>
      </w:tr>
    </w:tbl>
    <w:p w14:paraId="4951AC50" w14:textId="77777777" w:rsidR="00196F94" w:rsidRPr="00FC3AA1" w:rsidRDefault="00196F94" w:rsidP="00196F94">
      <w:pPr>
        <w:spacing w:after="120" w:line="360" w:lineRule="auto"/>
        <w:rPr>
          <w:rFonts w:eastAsia="Calibri"/>
          <w:spacing w:val="-1"/>
          <w:sz w:val="22"/>
          <w:szCs w:val="22"/>
        </w:rPr>
      </w:pPr>
    </w:p>
    <w:p w14:paraId="5D4C4F74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>Are you employed by the organisation?</w:t>
      </w:r>
    </w:p>
    <w:tbl>
      <w:tblPr>
        <w:tblStyle w:val="TableGrid"/>
        <w:tblW w:w="0" w:type="auto"/>
        <w:tblInd w:w="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3"/>
        <w:gridCol w:w="1233"/>
      </w:tblGrid>
      <w:tr w:rsidR="00196F94" w:rsidRPr="00D701BF" w14:paraId="5A1DE8C9" w14:textId="77777777" w:rsidTr="009241E9">
        <w:tc>
          <w:tcPr>
            <w:tcW w:w="1233" w:type="dxa"/>
            <w:vAlign w:val="center"/>
          </w:tcPr>
          <w:p w14:paraId="5390FF8A" w14:textId="77777777" w:rsidR="00196F94" w:rsidRPr="00FC3AA1" w:rsidRDefault="00196F94" w:rsidP="009241E9">
            <w:pPr>
              <w:spacing w:line="360" w:lineRule="auto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Yes</w:t>
            </w:r>
          </w:p>
        </w:tc>
        <w:tc>
          <w:tcPr>
            <w:tcW w:w="1233" w:type="dxa"/>
            <w:vAlign w:val="center"/>
          </w:tcPr>
          <w:p w14:paraId="7CA82845" w14:textId="77777777" w:rsidR="00196F94" w:rsidRPr="00FC3AA1" w:rsidRDefault="00196F94" w:rsidP="009241E9">
            <w:pPr>
              <w:spacing w:line="360" w:lineRule="auto"/>
              <w:rPr>
                <w:rFonts w:eastAsia="Calibri"/>
                <w:spacing w:val="-1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rFonts w:eastAsia="Calibri"/>
                <w:spacing w:val="-1"/>
                <w:sz w:val="22"/>
                <w:szCs w:val="22"/>
              </w:rPr>
              <w:t>No</w:t>
            </w:r>
          </w:p>
        </w:tc>
      </w:tr>
    </w:tbl>
    <w:p w14:paraId="48783B77" w14:textId="77777777" w:rsidR="00196F94" w:rsidRPr="00FC3AA1" w:rsidRDefault="00196F94" w:rsidP="00196F94">
      <w:pPr>
        <w:spacing w:after="120" w:line="360" w:lineRule="auto"/>
        <w:rPr>
          <w:rFonts w:eastAsia="Calibri"/>
          <w:spacing w:val="-1"/>
          <w:sz w:val="22"/>
          <w:szCs w:val="22"/>
        </w:rPr>
      </w:pPr>
    </w:p>
    <w:p w14:paraId="478E12E8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>If yes, are you:</w:t>
      </w:r>
    </w:p>
    <w:tbl>
      <w:tblPr>
        <w:tblStyle w:val="TableGrid"/>
        <w:tblW w:w="0" w:type="auto"/>
        <w:tblInd w:w="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2365"/>
        <w:gridCol w:w="2365"/>
      </w:tblGrid>
      <w:tr w:rsidR="00196F94" w:rsidRPr="00D701BF" w14:paraId="5916BF69" w14:textId="77777777" w:rsidTr="009241E9">
        <w:tc>
          <w:tcPr>
            <w:tcW w:w="2365" w:type="dxa"/>
            <w:vAlign w:val="center"/>
          </w:tcPr>
          <w:p w14:paraId="30781D7B" w14:textId="77777777" w:rsidR="00196F94" w:rsidRPr="00FC3AA1" w:rsidRDefault="00196F94" w:rsidP="009241E9">
            <w:pPr>
              <w:spacing w:before="40" w:after="40" w:line="360" w:lineRule="auto"/>
              <w:rPr>
                <w:b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iCs/>
                <w:sz w:val="22"/>
                <w:szCs w:val="22"/>
              </w:rPr>
              <w:t>Full time</w:t>
            </w:r>
          </w:p>
        </w:tc>
        <w:tc>
          <w:tcPr>
            <w:tcW w:w="2365" w:type="dxa"/>
            <w:vAlign w:val="center"/>
          </w:tcPr>
          <w:p w14:paraId="0B0FD14D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Part time</w:t>
            </w:r>
          </w:p>
        </w:tc>
        <w:tc>
          <w:tcPr>
            <w:tcW w:w="2365" w:type="dxa"/>
            <w:vAlign w:val="center"/>
          </w:tcPr>
          <w:p w14:paraId="78DD33BD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Casual</w:t>
            </w:r>
          </w:p>
        </w:tc>
      </w:tr>
      <w:tr w:rsidR="00196F94" w:rsidRPr="00D701BF" w14:paraId="5293BE59" w14:textId="77777777" w:rsidTr="009241E9">
        <w:tc>
          <w:tcPr>
            <w:tcW w:w="2365" w:type="dxa"/>
            <w:vAlign w:val="center"/>
          </w:tcPr>
          <w:p w14:paraId="58BA12C2" w14:textId="77777777" w:rsidR="00196F94" w:rsidRPr="00FC3AA1" w:rsidRDefault="00196F94" w:rsidP="009241E9">
            <w:pPr>
              <w:spacing w:before="40" w:after="40" w:line="360" w:lineRule="auto"/>
              <w:rPr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  <w:r w:rsidRPr="00FC3AA1">
              <w:rPr>
                <w:rFonts w:eastAsia="MS Gothic"/>
                <w:sz w:val="22"/>
                <w:szCs w:val="22"/>
              </w:rPr>
              <w:t xml:space="preserve"> </w:t>
            </w:r>
            <w:r w:rsidRPr="00FC3AA1">
              <w:rPr>
                <w:sz w:val="22"/>
                <w:szCs w:val="22"/>
              </w:rPr>
              <w:t>Volunteer</w:t>
            </w:r>
          </w:p>
        </w:tc>
        <w:tc>
          <w:tcPr>
            <w:tcW w:w="2365" w:type="dxa"/>
            <w:vAlign w:val="center"/>
          </w:tcPr>
          <w:p w14:paraId="756E80BA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2365" w:type="dxa"/>
            <w:vAlign w:val="center"/>
          </w:tcPr>
          <w:p w14:paraId="2B4D611F" w14:textId="77777777" w:rsidR="00196F94" w:rsidRPr="00FC3AA1" w:rsidRDefault="00196F94" w:rsidP="009241E9">
            <w:pPr>
              <w:spacing w:before="40" w:after="4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</w:tr>
    </w:tbl>
    <w:p w14:paraId="08FA3F3E" w14:textId="77777777" w:rsidR="00196F94" w:rsidRPr="00FC3AA1" w:rsidRDefault="00196F94" w:rsidP="00196F94">
      <w:pPr>
        <w:spacing w:after="120" w:line="360" w:lineRule="auto"/>
        <w:rPr>
          <w:rFonts w:eastAsia="Calibri"/>
          <w:spacing w:val="-1"/>
          <w:sz w:val="22"/>
          <w:szCs w:val="22"/>
        </w:rPr>
      </w:pPr>
    </w:p>
    <w:p w14:paraId="0358D803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02639E32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42B892FF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3DEC0845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2306226C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3D635D87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2807EB25" w14:textId="77777777" w:rsidR="00196F94" w:rsidRPr="00FC3AA1" w:rsidRDefault="00196F94" w:rsidP="00196F94">
      <w:pPr>
        <w:pStyle w:val="ListParagraph"/>
        <w:spacing w:after="120" w:line="360" w:lineRule="auto"/>
        <w:ind w:left="360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</w:p>
    <w:p w14:paraId="52D4C1E2" w14:textId="77777777" w:rsidR="00196F94" w:rsidRPr="00FC3AA1" w:rsidRDefault="00196F94" w:rsidP="00196F94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Times New Roman" w:eastAsia="Calibri" w:hAnsi="Times New Roman" w:cs="Times New Roman"/>
          <w:spacing w:val="-1"/>
          <w:sz w:val="22"/>
          <w:szCs w:val="22"/>
        </w:rPr>
      </w:pPr>
      <w:r w:rsidRPr="00FC3AA1">
        <w:rPr>
          <w:rFonts w:ascii="Times New Roman" w:eastAsia="Calibri" w:hAnsi="Times New Roman" w:cs="Times New Roman"/>
          <w:spacing w:val="-1"/>
          <w:sz w:val="22"/>
          <w:szCs w:val="22"/>
        </w:rPr>
        <w:t xml:space="preserve">Please rate how much you agree with the following statements regarding information about the condition your organisation represents? </w:t>
      </w:r>
    </w:p>
    <w:tbl>
      <w:tblPr>
        <w:tblStyle w:val="TableGrid"/>
        <w:tblW w:w="931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44"/>
        <w:gridCol w:w="1097"/>
        <w:gridCol w:w="1233"/>
        <w:gridCol w:w="1206"/>
        <w:gridCol w:w="1230"/>
      </w:tblGrid>
      <w:tr w:rsidR="00196F94" w:rsidRPr="00D701BF" w14:paraId="064A2B9D" w14:textId="77777777" w:rsidTr="009241E9">
        <w:trPr>
          <w:jc w:val="center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71ED3F7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44" w:type="dxa"/>
            <w:shd w:val="clear" w:color="auto" w:fill="D9D9D9" w:themeFill="background1" w:themeFillShade="D9"/>
            <w:vAlign w:val="center"/>
          </w:tcPr>
          <w:p w14:paraId="04B694E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14:paraId="6B7B4A8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73E699AB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70A22EB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Agree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14:paraId="18E78E4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Strongly Agree</w:t>
            </w:r>
          </w:p>
        </w:tc>
      </w:tr>
      <w:tr w:rsidR="00196F94" w:rsidRPr="00D701BF" w14:paraId="50AAEF16" w14:textId="77777777" w:rsidTr="009241E9">
        <w:trPr>
          <w:jc w:val="center"/>
        </w:trPr>
        <w:tc>
          <w:tcPr>
            <w:tcW w:w="3402" w:type="dxa"/>
            <w:vAlign w:val="center"/>
          </w:tcPr>
          <w:p w14:paraId="6677D623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</w:rPr>
              <w:t>I try to</w:t>
            </w:r>
            <w:r w:rsidRPr="00FC3AA1">
              <w:rPr>
                <w:iCs/>
                <w:sz w:val="22"/>
                <w:szCs w:val="22"/>
              </w:rPr>
              <w:t xml:space="preserve"> keep up to date will all public, parent and medical literature</w:t>
            </w:r>
          </w:p>
        </w:tc>
        <w:tc>
          <w:tcPr>
            <w:tcW w:w="1144" w:type="dxa"/>
            <w:vAlign w:val="center"/>
          </w:tcPr>
          <w:p w14:paraId="1E5EEE1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7" w:type="dxa"/>
            <w:vAlign w:val="center"/>
          </w:tcPr>
          <w:p w14:paraId="3AE06EA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3" w:type="dxa"/>
            <w:vAlign w:val="center"/>
          </w:tcPr>
          <w:p w14:paraId="4F01BA0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06" w:type="dxa"/>
            <w:vAlign w:val="center"/>
          </w:tcPr>
          <w:p w14:paraId="104ABC0C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0" w:type="dxa"/>
            <w:vAlign w:val="center"/>
          </w:tcPr>
          <w:p w14:paraId="1E1CC47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1DF98DD3" w14:textId="77777777" w:rsidTr="009241E9">
        <w:trPr>
          <w:jc w:val="center"/>
        </w:trPr>
        <w:tc>
          <w:tcPr>
            <w:tcW w:w="3402" w:type="dxa"/>
            <w:vAlign w:val="center"/>
          </w:tcPr>
          <w:p w14:paraId="48A30C9D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iCs/>
                <w:sz w:val="22"/>
                <w:szCs w:val="22"/>
              </w:rPr>
              <w:t>I read both public and medical literature</w:t>
            </w:r>
          </w:p>
        </w:tc>
        <w:tc>
          <w:tcPr>
            <w:tcW w:w="1144" w:type="dxa"/>
            <w:vAlign w:val="center"/>
          </w:tcPr>
          <w:p w14:paraId="3227B2E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7" w:type="dxa"/>
            <w:vAlign w:val="center"/>
          </w:tcPr>
          <w:p w14:paraId="3807603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3" w:type="dxa"/>
            <w:vAlign w:val="center"/>
          </w:tcPr>
          <w:p w14:paraId="0E04354B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06" w:type="dxa"/>
            <w:vAlign w:val="center"/>
          </w:tcPr>
          <w:p w14:paraId="527D410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0" w:type="dxa"/>
            <w:vAlign w:val="center"/>
          </w:tcPr>
          <w:p w14:paraId="2A33BD8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7C9F64FD" w14:textId="77777777" w:rsidTr="009241E9">
        <w:trPr>
          <w:jc w:val="center"/>
        </w:trPr>
        <w:tc>
          <w:tcPr>
            <w:tcW w:w="3402" w:type="dxa"/>
            <w:vAlign w:val="center"/>
          </w:tcPr>
          <w:p w14:paraId="09C2A595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</w:rPr>
              <w:t>I gather information from parent Facebook groups or similar</w:t>
            </w:r>
            <w:r w:rsidRPr="00FC3AA1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44" w:type="dxa"/>
            <w:vAlign w:val="center"/>
          </w:tcPr>
          <w:p w14:paraId="0B56F50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7" w:type="dxa"/>
            <w:vAlign w:val="center"/>
          </w:tcPr>
          <w:p w14:paraId="22022A3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3" w:type="dxa"/>
            <w:vAlign w:val="center"/>
          </w:tcPr>
          <w:p w14:paraId="481952D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06" w:type="dxa"/>
            <w:vAlign w:val="center"/>
          </w:tcPr>
          <w:p w14:paraId="0E8B24E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0" w:type="dxa"/>
            <w:vAlign w:val="center"/>
          </w:tcPr>
          <w:p w14:paraId="0B13408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33C45F52" w14:textId="77777777" w:rsidTr="009241E9">
        <w:trPr>
          <w:jc w:val="center"/>
        </w:trPr>
        <w:tc>
          <w:tcPr>
            <w:tcW w:w="3402" w:type="dxa"/>
            <w:vAlign w:val="center"/>
          </w:tcPr>
          <w:p w14:paraId="09F237F9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I rely on medical specialists to provide information</w:t>
            </w:r>
          </w:p>
        </w:tc>
        <w:tc>
          <w:tcPr>
            <w:tcW w:w="1144" w:type="dxa"/>
            <w:vAlign w:val="center"/>
          </w:tcPr>
          <w:p w14:paraId="2C59FAE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7" w:type="dxa"/>
            <w:vAlign w:val="center"/>
          </w:tcPr>
          <w:p w14:paraId="12FAAF7C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3" w:type="dxa"/>
            <w:vAlign w:val="center"/>
          </w:tcPr>
          <w:p w14:paraId="362AD36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06" w:type="dxa"/>
            <w:vAlign w:val="center"/>
          </w:tcPr>
          <w:p w14:paraId="23FE035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0" w:type="dxa"/>
            <w:vAlign w:val="center"/>
          </w:tcPr>
          <w:p w14:paraId="62D22AE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5A7DFA48" w14:textId="77777777" w:rsidTr="009241E9">
        <w:trPr>
          <w:jc w:val="center"/>
        </w:trPr>
        <w:tc>
          <w:tcPr>
            <w:tcW w:w="3402" w:type="dxa"/>
            <w:vAlign w:val="center"/>
          </w:tcPr>
          <w:p w14:paraId="0F89953F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There is very little information available about the condition</w:t>
            </w:r>
          </w:p>
        </w:tc>
        <w:tc>
          <w:tcPr>
            <w:tcW w:w="1144" w:type="dxa"/>
            <w:vAlign w:val="center"/>
          </w:tcPr>
          <w:p w14:paraId="2C2F5E2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7" w:type="dxa"/>
            <w:vAlign w:val="center"/>
          </w:tcPr>
          <w:p w14:paraId="303C47A7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3" w:type="dxa"/>
            <w:vAlign w:val="center"/>
          </w:tcPr>
          <w:p w14:paraId="139595B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06" w:type="dxa"/>
            <w:vAlign w:val="center"/>
          </w:tcPr>
          <w:p w14:paraId="6C9CF18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0" w:type="dxa"/>
            <w:vAlign w:val="center"/>
          </w:tcPr>
          <w:p w14:paraId="5BEAD1C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427EE24D" w14:textId="77777777" w:rsidTr="009241E9">
        <w:trPr>
          <w:jc w:val="center"/>
        </w:trPr>
        <w:tc>
          <w:tcPr>
            <w:tcW w:w="3402" w:type="dxa"/>
            <w:vAlign w:val="center"/>
          </w:tcPr>
          <w:p w14:paraId="2DF79132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iCs/>
                <w:sz w:val="22"/>
                <w:szCs w:val="22"/>
              </w:rPr>
              <w:t>I do not know where to look for information about the condition</w:t>
            </w:r>
          </w:p>
        </w:tc>
        <w:tc>
          <w:tcPr>
            <w:tcW w:w="1144" w:type="dxa"/>
            <w:vAlign w:val="center"/>
          </w:tcPr>
          <w:p w14:paraId="0D89FA5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7" w:type="dxa"/>
            <w:vAlign w:val="center"/>
          </w:tcPr>
          <w:p w14:paraId="01569B67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3" w:type="dxa"/>
            <w:vAlign w:val="center"/>
          </w:tcPr>
          <w:p w14:paraId="72947B2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06" w:type="dxa"/>
            <w:vAlign w:val="center"/>
          </w:tcPr>
          <w:p w14:paraId="45469FD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30" w:type="dxa"/>
            <w:vAlign w:val="center"/>
          </w:tcPr>
          <w:p w14:paraId="416E60A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</w:tbl>
    <w:p w14:paraId="18BC7293" w14:textId="77777777" w:rsidR="00196F94" w:rsidRPr="00FC3AA1" w:rsidRDefault="00196F94" w:rsidP="00196F94">
      <w:pPr>
        <w:spacing w:line="360" w:lineRule="auto"/>
        <w:rPr>
          <w:b/>
          <w:bCs/>
          <w:i/>
          <w:iCs/>
          <w:sz w:val="22"/>
          <w:szCs w:val="22"/>
        </w:rPr>
      </w:pPr>
    </w:p>
    <w:p w14:paraId="108439A3" w14:textId="77777777" w:rsidR="00196F94" w:rsidRPr="00FC3AA1" w:rsidRDefault="00196F94" w:rsidP="00196F94">
      <w:pPr>
        <w:spacing w:line="360" w:lineRule="auto"/>
        <w:rPr>
          <w:b/>
          <w:bCs/>
          <w:i/>
          <w:iCs/>
          <w:sz w:val="22"/>
          <w:szCs w:val="22"/>
        </w:rPr>
      </w:pPr>
      <w:r w:rsidRPr="00FC3AA1">
        <w:rPr>
          <w:b/>
          <w:bCs/>
          <w:i/>
          <w:iCs/>
          <w:sz w:val="22"/>
          <w:szCs w:val="22"/>
        </w:rPr>
        <w:t>Section 2: Personal understanding of advanced therapies for neurological disorders</w:t>
      </w:r>
    </w:p>
    <w:p w14:paraId="3BA3D996" w14:textId="77777777" w:rsidR="00196F94" w:rsidRPr="00FC3AA1" w:rsidRDefault="00196F94" w:rsidP="00196F94">
      <w:pPr>
        <w:pStyle w:val="NoSpacing"/>
        <w:numPr>
          <w:ilvl w:val="0"/>
          <w:numId w:val="1"/>
        </w:numPr>
        <w:spacing w:line="360" w:lineRule="auto"/>
        <w:rPr>
          <w:bCs/>
          <w:sz w:val="22"/>
          <w:szCs w:val="22"/>
          <w:lang w:val="en-GB"/>
        </w:rPr>
      </w:pPr>
      <w:r w:rsidRPr="00FC3AA1">
        <w:rPr>
          <w:sz w:val="22"/>
          <w:szCs w:val="22"/>
          <w:lang w:val="en-GB"/>
        </w:rPr>
        <w:t xml:space="preserve">In general, how familiar are you about the following advanced therapies? </w:t>
      </w:r>
    </w:p>
    <w:tbl>
      <w:tblPr>
        <w:tblStyle w:val="TableGrid"/>
        <w:tblW w:w="931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1134"/>
        <w:gridCol w:w="1276"/>
        <w:gridCol w:w="1090"/>
      </w:tblGrid>
      <w:tr w:rsidR="00196F94" w:rsidRPr="00D701BF" w14:paraId="3E0173ED" w14:textId="77777777" w:rsidTr="009241E9">
        <w:trPr>
          <w:jc w:val="center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7DF3240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897842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ot at all</w:t>
            </w:r>
            <w:r w:rsidRPr="00FC3AA1" w:rsidDel="00596A70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B5FA9B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ot very</w:t>
            </w:r>
            <w:r w:rsidRPr="00FC3AA1" w:rsidDel="00596A70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5BBA6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either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90A5D0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Somewhat</w:t>
            </w:r>
            <w:r w:rsidRPr="00FC3AA1" w:rsidDel="00596A70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2D9EBE9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Very</w:t>
            </w:r>
          </w:p>
        </w:tc>
      </w:tr>
      <w:tr w:rsidR="00196F94" w:rsidRPr="00D701BF" w14:paraId="5437CDD6" w14:textId="77777777" w:rsidTr="009241E9">
        <w:trPr>
          <w:jc w:val="center"/>
        </w:trPr>
        <w:tc>
          <w:tcPr>
            <w:tcW w:w="3402" w:type="dxa"/>
            <w:vAlign w:val="center"/>
          </w:tcPr>
          <w:p w14:paraId="58C92E3A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Gene therapies</w:t>
            </w:r>
          </w:p>
        </w:tc>
        <w:tc>
          <w:tcPr>
            <w:tcW w:w="1276" w:type="dxa"/>
            <w:vAlign w:val="center"/>
          </w:tcPr>
          <w:p w14:paraId="38FF4CD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353307C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01BD4D6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5650586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0" w:type="dxa"/>
            <w:vAlign w:val="center"/>
          </w:tcPr>
          <w:p w14:paraId="635BCF97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25EE21F6" w14:textId="77777777" w:rsidTr="009241E9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BE07FDA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Stem cell therap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95CAB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8F173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A642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604D4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E82AB2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6C3993C3" w14:textId="77777777" w:rsidTr="009241E9">
        <w:trPr>
          <w:jc w:val="center"/>
        </w:trPr>
        <w:tc>
          <w:tcPr>
            <w:tcW w:w="3402" w:type="dxa"/>
            <w:vAlign w:val="center"/>
          </w:tcPr>
          <w:p w14:paraId="3B99A5D2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Monoclonal antibody therapies</w:t>
            </w:r>
          </w:p>
        </w:tc>
        <w:tc>
          <w:tcPr>
            <w:tcW w:w="1276" w:type="dxa"/>
            <w:vAlign w:val="center"/>
          </w:tcPr>
          <w:p w14:paraId="107B3FC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6349C07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1F6A01B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40D03A1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0" w:type="dxa"/>
            <w:vAlign w:val="center"/>
          </w:tcPr>
          <w:p w14:paraId="0F52880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56282F9B" w14:textId="77777777" w:rsidTr="009241E9">
        <w:trPr>
          <w:jc w:val="center"/>
        </w:trPr>
        <w:tc>
          <w:tcPr>
            <w:tcW w:w="3402" w:type="dxa"/>
            <w:vAlign w:val="center"/>
          </w:tcPr>
          <w:p w14:paraId="77E69F84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eurostimulators (deep brain stimulation)</w:t>
            </w:r>
          </w:p>
        </w:tc>
        <w:tc>
          <w:tcPr>
            <w:tcW w:w="1276" w:type="dxa"/>
            <w:vAlign w:val="center"/>
          </w:tcPr>
          <w:p w14:paraId="6582789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59586F5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30B4A24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1CC1EAFD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090" w:type="dxa"/>
            <w:vAlign w:val="center"/>
          </w:tcPr>
          <w:p w14:paraId="5660AF0B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</w:tbl>
    <w:p w14:paraId="5EB73BC0" w14:textId="77777777" w:rsidR="00196F94" w:rsidRPr="00FC3AA1" w:rsidRDefault="00196F94" w:rsidP="00196F94">
      <w:pPr>
        <w:rPr>
          <w:sz w:val="22"/>
          <w:szCs w:val="22"/>
        </w:rPr>
      </w:pPr>
    </w:p>
    <w:p w14:paraId="367C2AEA" w14:textId="77777777" w:rsidR="00196F94" w:rsidRPr="00FC3AA1" w:rsidRDefault="00196F94" w:rsidP="00196F94">
      <w:pPr>
        <w:rPr>
          <w:sz w:val="22"/>
          <w:szCs w:val="22"/>
        </w:rPr>
      </w:pPr>
    </w:p>
    <w:p w14:paraId="548717A4" w14:textId="77777777" w:rsidR="00196F94" w:rsidRPr="00FC3AA1" w:rsidRDefault="00196F94" w:rsidP="00196F94">
      <w:pPr>
        <w:rPr>
          <w:sz w:val="22"/>
          <w:szCs w:val="22"/>
        </w:rPr>
      </w:pPr>
    </w:p>
    <w:p w14:paraId="5DA2D71A" w14:textId="77777777" w:rsidR="00196F94" w:rsidRPr="00FC3AA1" w:rsidRDefault="00196F94" w:rsidP="00196F94">
      <w:pPr>
        <w:rPr>
          <w:sz w:val="22"/>
          <w:szCs w:val="22"/>
        </w:rPr>
      </w:pPr>
    </w:p>
    <w:p w14:paraId="4B22E932" w14:textId="77777777" w:rsidR="00196F94" w:rsidRPr="00FC3AA1" w:rsidRDefault="00196F94" w:rsidP="00196F94">
      <w:pPr>
        <w:rPr>
          <w:sz w:val="22"/>
          <w:szCs w:val="22"/>
        </w:rPr>
      </w:pPr>
    </w:p>
    <w:p w14:paraId="1558FA75" w14:textId="77777777" w:rsidR="00196F94" w:rsidRDefault="00196F94" w:rsidP="00196F94">
      <w:pPr>
        <w:rPr>
          <w:sz w:val="22"/>
          <w:szCs w:val="22"/>
        </w:rPr>
      </w:pPr>
    </w:p>
    <w:p w14:paraId="118D256F" w14:textId="77777777" w:rsidR="00196F94" w:rsidRDefault="00196F94" w:rsidP="00196F94">
      <w:pPr>
        <w:rPr>
          <w:sz w:val="22"/>
          <w:szCs w:val="22"/>
        </w:rPr>
      </w:pPr>
    </w:p>
    <w:p w14:paraId="6EE1DF60" w14:textId="77777777" w:rsidR="00196F94" w:rsidRDefault="00196F94" w:rsidP="00196F94">
      <w:pPr>
        <w:rPr>
          <w:sz w:val="22"/>
          <w:szCs w:val="22"/>
        </w:rPr>
      </w:pPr>
    </w:p>
    <w:p w14:paraId="6A434DB9" w14:textId="77777777" w:rsidR="00196F94" w:rsidRDefault="00196F94" w:rsidP="00196F94">
      <w:pPr>
        <w:rPr>
          <w:sz w:val="22"/>
          <w:szCs w:val="22"/>
        </w:rPr>
      </w:pPr>
    </w:p>
    <w:p w14:paraId="3309A91F" w14:textId="77777777" w:rsidR="00196F94" w:rsidRDefault="00196F94" w:rsidP="00196F94">
      <w:pPr>
        <w:rPr>
          <w:sz w:val="22"/>
          <w:szCs w:val="22"/>
        </w:rPr>
      </w:pPr>
    </w:p>
    <w:p w14:paraId="14A9C7DB" w14:textId="77777777" w:rsidR="00196F94" w:rsidRPr="00FC3AA1" w:rsidRDefault="00196F94" w:rsidP="00196F94">
      <w:pPr>
        <w:rPr>
          <w:sz w:val="22"/>
          <w:szCs w:val="22"/>
        </w:rPr>
      </w:pPr>
    </w:p>
    <w:p w14:paraId="5064DBDF" w14:textId="77777777" w:rsidR="00196F94" w:rsidRPr="00FC3AA1" w:rsidRDefault="00196F94" w:rsidP="00196F9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>Please tick the answer that best reflects your thoughts about the following statements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276"/>
        <w:gridCol w:w="1134"/>
        <w:gridCol w:w="1275"/>
        <w:gridCol w:w="851"/>
      </w:tblGrid>
      <w:tr w:rsidR="00196F94" w:rsidRPr="00D701BF" w14:paraId="5794BEFE" w14:textId="77777777" w:rsidTr="009241E9">
        <w:trPr>
          <w:jc w:val="center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4853E682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5BEE3A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 xml:space="preserve">Disagree 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730D3D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 xml:space="preserve">Somewhat disagree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73AB15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1B2748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Somewhat agree</w:t>
            </w:r>
            <w:r w:rsidRPr="00FC3AA1" w:rsidDel="009B1E4D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62E418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Agree</w:t>
            </w:r>
            <w:r w:rsidRPr="00FC3AA1" w:rsidDel="009B1E4D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196F94" w:rsidRPr="00D701BF" w14:paraId="575AA796" w14:textId="77777777" w:rsidTr="009241E9">
        <w:trPr>
          <w:jc w:val="center"/>
        </w:trPr>
        <w:tc>
          <w:tcPr>
            <w:tcW w:w="3544" w:type="dxa"/>
            <w:vAlign w:val="center"/>
          </w:tcPr>
          <w:p w14:paraId="00700625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The main reason clinical trials of advanced therapies are conducted are to provide treatments for future patients</w:t>
            </w:r>
          </w:p>
        </w:tc>
        <w:tc>
          <w:tcPr>
            <w:tcW w:w="1134" w:type="dxa"/>
            <w:vAlign w:val="center"/>
          </w:tcPr>
          <w:p w14:paraId="64A8742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2D7E188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597EBB3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6DE2241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178EAB9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169015CA" w14:textId="77777777" w:rsidTr="009241E9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BDC0181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Clinical trials of advanced therapies provide the best opportunity for current patients to access treatments for their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28DCD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6C67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7B62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035BD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E836ED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329EF291" w14:textId="77777777" w:rsidTr="009241E9">
        <w:trPr>
          <w:jc w:val="center"/>
        </w:trPr>
        <w:tc>
          <w:tcPr>
            <w:tcW w:w="3544" w:type="dxa"/>
            <w:vAlign w:val="center"/>
          </w:tcPr>
          <w:p w14:paraId="30A0AB3E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Advanced therapies offer patients the best opportunity for a cure</w:t>
            </w:r>
          </w:p>
        </w:tc>
        <w:tc>
          <w:tcPr>
            <w:tcW w:w="1134" w:type="dxa"/>
            <w:vAlign w:val="center"/>
          </w:tcPr>
          <w:p w14:paraId="1ED6409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1C78BD3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5F00CBF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3C9C9CE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5F3C97F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184F31DE" w14:textId="77777777" w:rsidTr="009241E9">
        <w:trPr>
          <w:jc w:val="center"/>
        </w:trPr>
        <w:tc>
          <w:tcPr>
            <w:tcW w:w="3544" w:type="dxa"/>
            <w:vAlign w:val="center"/>
          </w:tcPr>
          <w:p w14:paraId="16CC669E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The risks of participating in a clinical trial of an advanced therapy that has not been tried in patients before outweighs the possible benefits</w:t>
            </w:r>
          </w:p>
        </w:tc>
        <w:tc>
          <w:tcPr>
            <w:tcW w:w="1134" w:type="dxa"/>
            <w:vAlign w:val="center"/>
          </w:tcPr>
          <w:p w14:paraId="3A8968E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4489636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65B6E37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344255C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6FE0A60D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4320AED1" w14:textId="77777777" w:rsidTr="009241E9">
        <w:trPr>
          <w:jc w:val="center"/>
        </w:trPr>
        <w:tc>
          <w:tcPr>
            <w:tcW w:w="3544" w:type="dxa"/>
            <w:vAlign w:val="center"/>
          </w:tcPr>
          <w:p w14:paraId="3138CFEA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The main reason clinical trials are conducted are to improve the treatment of patients on the trial.</w:t>
            </w:r>
          </w:p>
        </w:tc>
        <w:tc>
          <w:tcPr>
            <w:tcW w:w="1134" w:type="dxa"/>
            <w:vAlign w:val="center"/>
          </w:tcPr>
          <w:p w14:paraId="6B8D1BAC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1F6B834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7A97327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157922D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633A000C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6EE4B31E" w14:textId="77777777" w:rsidTr="009241E9">
        <w:trPr>
          <w:jc w:val="center"/>
        </w:trPr>
        <w:tc>
          <w:tcPr>
            <w:tcW w:w="3544" w:type="dxa"/>
            <w:vAlign w:val="center"/>
          </w:tcPr>
          <w:p w14:paraId="57DF5553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The benefits of participating in a clinical trial of an advanced therapy outweigh the possible risks</w:t>
            </w:r>
          </w:p>
        </w:tc>
        <w:tc>
          <w:tcPr>
            <w:tcW w:w="1134" w:type="dxa"/>
            <w:vAlign w:val="center"/>
          </w:tcPr>
          <w:p w14:paraId="2DD9435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02F959EB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32FB42C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6C3D547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07DE1BF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5DD26C27" w14:textId="77777777" w:rsidTr="009241E9">
        <w:trPr>
          <w:jc w:val="center"/>
        </w:trPr>
        <w:tc>
          <w:tcPr>
            <w:tcW w:w="3544" w:type="dxa"/>
            <w:vAlign w:val="center"/>
          </w:tcPr>
          <w:p w14:paraId="56B8698D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I would not want my child to have an advanced therapy that had not been tried in humans before</w:t>
            </w:r>
          </w:p>
        </w:tc>
        <w:tc>
          <w:tcPr>
            <w:tcW w:w="1134" w:type="dxa"/>
            <w:vAlign w:val="center"/>
          </w:tcPr>
          <w:p w14:paraId="7BB6368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185730B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63F3A0C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146C187D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11F4223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3EA09C64" w14:textId="77777777" w:rsidTr="009241E9">
        <w:trPr>
          <w:jc w:val="center"/>
        </w:trPr>
        <w:tc>
          <w:tcPr>
            <w:tcW w:w="3544" w:type="dxa"/>
            <w:vAlign w:val="center"/>
          </w:tcPr>
          <w:p w14:paraId="6C8C06E1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Advanced therapies will prevent a patient’s condition getting worse</w:t>
            </w:r>
          </w:p>
        </w:tc>
        <w:tc>
          <w:tcPr>
            <w:tcW w:w="1134" w:type="dxa"/>
            <w:vAlign w:val="center"/>
          </w:tcPr>
          <w:p w14:paraId="52F0E97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7F393A4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517E34B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71B88EC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5049E9F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43659D6D" w14:textId="77777777" w:rsidTr="009241E9">
        <w:trPr>
          <w:jc w:val="center"/>
        </w:trPr>
        <w:tc>
          <w:tcPr>
            <w:tcW w:w="3544" w:type="dxa"/>
            <w:vAlign w:val="center"/>
          </w:tcPr>
          <w:p w14:paraId="329C7A00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lastRenderedPageBreak/>
              <w:t>Patients may not benefit directly from participating in a clinical trial of an advanced therapy</w:t>
            </w:r>
          </w:p>
        </w:tc>
        <w:tc>
          <w:tcPr>
            <w:tcW w:w="1134" w:type="dxa"/>
            <w:vAlign w:val="center"/>
          </w:tcPr>
          <w:p w14:paraId="38012B6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1FEA698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7EE0385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7ADE2D9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38878E29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3745BFFC" w14:textId="77777777" w:rsidTr="009241E9">
        <w:trPr>
          <w:jc w:val="center"/>
        </w:trPr>
        <w:tc>
          <w:tcPr>
            <w:tcW w:w="3544" w:type="dxa"/>
            <w:vAlign w:val="center"/>
          </w:tcPr>
          <w:p w14:paraId="2C5532F8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If there are no other therapies available, parents should be able to try unproven therapies for their child</w:t>
            </w:r>
          </w:p>
        </w:tc>
        <w:tc>
          <w:tcPr>
            <w:tcW w:w="1134" w:type="dxa"/>
            <w:vAlign w:val="center"/>
          </w:tcPr>
          <w:p w14:paraId="5B911BCC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68E45AC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1B7BF6FD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7DBF083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24AA608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1B041E3D" w14:textId="77777777" w:rsidTr="009241E9">
        <w:trPr>
          <w:jc w:val="center"/>
        </w:trPr>
        <w:tc>
          <w:tcPr>
            <w:tcW w:w="3544" w:type="dxa"/>
            <w:vAlign w:val="center"/>
          </w:tcPr>
          <w:p w14:paraId="09E2EF15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 xml:space="preserve">By participating in a clinical trial, patients will help the doctors and scientists learn information that may benefit that child </w:t>
            </w:r>
          </w:p>
        </w:tc>
        <w:tc>
          <w:tcPr>
            <w:tcW w:w="1134" w:type="dxa"/>
            <w:vAlign w:val="center"/>
          </w:tcPr>
          <w:p w14:paraId="61FAA58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67AC64DC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5BA636B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128D1E4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4ACFA54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15BD7436" w14:textId="77777777" w:rsidTr="009241E9">
        <w:trPr>
          <w:jc w:val="center"/>
        </w:trPr>
        <w:tc>
          <w:tcPr>
            <w:tcW w:w="3544" w:type="dxa"/>
            <w:vAlign w:val="center"/>
          </w:tcPr>
          <w:p w14:paraId="0808B94B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By participating in a clinical trial, patients will help doctors and scientist learn information that may benefit future patients.</w:t>
            </w:r>
          </w:p>
        </w:tc>
        <w:tc>
          <w:tcPr>
            <w:tcW w:w="1134" w:type="dxa"/>
            <w:vAlign w:val="center"/>
          </w:tcPr>
          <w:p w14:paraId="51B92F6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485BCB3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048F1C07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0132EA6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1956105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72B761E5" w14:textId="77777777" w:rsidTr="009241E9">
        <w:trPr>
          <w:jc w:val="center"/>
        </w:trPr>
        <w:tc>
          <w:tcPr>
            <w:tcW w:w="3544" w:type="dxa"/>
            <w:vAlign w:val="center"/>
          </w:tcPr>
          <w:p w14:paraId="201FE6BE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An acceptable benefit of participating in a clinical trial is achieving stability</w:t>
            </w:r>
          </w:p>
        </w:tc>
        <w:tc>
          <w:tcPr>
            <w:tcW w:w="1134" w:type="dxa"/>
            <w:vAlign w:val="center"/>
          </w:tcPr>
          <w:p w14:paraId="02E3BBD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75A8DFE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6AA2B87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7F8B72A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23BBB26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7156BDBE" w14:textId="77777777" w:rsidTr="009241E9">
        <w:trPr>
          <w:jc w:val="center"/>
        </w:trPr>
        <w:tc>
          <w:tcPr>
            <w:tcW w:w="3544" w:type="dxa"/>
            <w:vAlign w:val="center"/>
          </w:tcPr>
          <w:p w14:paraId="0033778B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An acceptable benefit of participating in a clinical trial is achieving symptom relief.</w:t>
            </w:r>
          </w:p>
        </w:tc>
        <w:tc>
          <w:tcPr>
            <w:tcW w:w="1134" w:type="dxa"/>
            <w:vAlign w:val="center"/>
          </w:tcPr>
          <w:p w14:paraId="517DD1F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6" w:type="dxa"/>
            <w:vAlign w:val="center"/>
          </w:tcPr>
          <w:p w14:paraId="62EC824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134" w:type="dxa"/>
            <w:vAlign w:val="center"/>
          </w:tcPr>
          <w:p w14:paraId="264E3FE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5" w:type="dxa"/>
            <w:vAlign w:val="center"/>
          </w:tcPr>
          <w:p w14:paraId="22F6223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51" w:type="dxa"/>
            <w:vAlign w:val="center"/>
          </w:tcPr>
          <w:p w14:paraId="578A57C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</w:tbl>
    <w:p w14:paraId="27BA084D" w14:textId="77777777" w:rsidR="00196F94" w:rsidRPr="00FC3AA1" w:rsidRDefault="00196F94" w:rsidP="00196F94">
      <w:pPr>
        <w:pStyle w:val="CommentText"/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bookmarkStart w:id="2" w:name="_Hlk51235186"/>
    </w:p>
    <w:p w14:paraId="26DD4991" w14:textId="77777777" w:rsidR="00196F94" w:rsidRPr="00FC3AA1" w:rsidRDefault="00196F94" w:rsidP="00196F94">
      <w:pPr>
        <w:pStyle w:val="NoSpacing"/>
        <w:numPr>
          <w:ilvl w:val="0"/>
          <w:numId w:val="1"/>
        </w:numPr>
        <w:spacing w:line="360" w:lineRule="auto"/>
        <w:rPr>
          <w:sz w:val="22"/>
          <w:szCs w:val="22"/>
          <w:lang w:val="en-GB"/>
        </w:rPr>
      </w:pPr>
      <w:r w:rsidRPr="00FC3AA1">
        <w:rPr>
          <w:sz w:val="22"/>
          <w:szCs w:val="22"/>
        </w:rPr>
        <w:t>How adequate is the information available regarding advanced therapies (please tick)?</w:t>
      </w:r>
    </w:p>
    <w:tbl>
      <w:tblPr>
        <w:tblStyle w:val="TableGrid"/>
        <w:tblpPr w:leftFromText="180" w:rightFromText="180" w:vertAnchor="text" w:horzAnchor="margin" w:tblpXSpec="right" w:tblpY="1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626"/>
        <w:gridCol w:w="1648"/>
        <w:gridCol w:w="1641"/>
        <w:gridCol w:w="1695"/>
      </w:tblGrid>
      <w:tr w:rsidR="00196F94" w:rsidRPr="00D701BF" w14:paraId="10EF108F" w14:textId="77777777" w:rsidTr="009241E9">
        <w:tc>
          <w:tcPr>
            <w:tcW w:w="1638" w:type="dxa"/>
            <w:vAlign w:val="center"/>
          </w:tcPr>
          <w:p w14:paraId="125C001E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  <w:p w14:paraId="6E7D3A77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sz w:val="22"/>
                <w:szCs w:val="22"/>
              </w:rPr>
            </w:pPr>
            <w:r w:rsidRPr="00FC3AA1">
              <w:rPr>
                <w:rFonts w:eastAsia="MS Gothic"/>
                <w:sz w:val="22"/>
                <w:szCs w:val="22"/>
              </w:rPr>
              <w:t>Poor</w:t>
            </w:r>
            <w:r w:rsidRPr="00FC3AA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6" w:type="dxa"/>
            <w:vAlign w:val="center"/>
          </w:tcPr>
          <w:p w14:paraId="5538D09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  <w:p w14:paraId="7FA6A696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sz w:val="22"/>
                <w:szCs w:val="22"/>
              </w:rPr>
              <w:t xml:space="preserve">Fair </w:t>
            </w:r>
          </w:p>
        </w:tc>
        <w:tc>
          <w:tcPr>
            <w:tcW w:w="1648" w:type="dxa"/>
            <w:vAlign w:val="center"/>
          </w:tcPr>
          <w:p w14:paraId="3751CD1E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  <w:p w14:paraId="5836BEDB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sz w:val="22"/>
                <w:szCs w:val="22"/>
              </w:rPr>
              <w:t>Good</w:t>
            </w:r>
          </w:p>
        </w:tc>
        <w:tc>
          <w:tcPr>
            <w:tcW w:w="1641" w:type="dxa"/>
            <w:vAlign w:val="center"/>
          </w:tcPr>
          <w:p w14:paraId="4744B1EC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  <w:p w14:paraId="316A86D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Very good</w:t>
            </w:r>
            <w:r w:rsidRPr="00FC3AA1" w:rsidDel="00EF49E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vAlign w:val="center"/>
          </w:tcPr>
          <w:p w14:paraId="5EC30931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  <w:p w14:paraId="7B449402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E</w:t>
            </w:r>
            <w:r w:rsidRPr="00FC3AA1">
              <w:rPr>
                <w:iCs/>
                <w:sz w:val="22"/>
                <w:szCs w:val="22"/>
              </w:rPr>
              <w:t>xcellent</w:t>
            </w:r>
            <w:r w:rsidRPr="00FC3AA1" w:rsidDel="00EF49E3">
              <w:rPr>
                <w:rFonts w:eastAsia="MS Gothic"/>
                <w:sz w:val="22"/>
                <w:szCs w:val="22"/>
              </w:rPr>
              <w:t xml:space="preserve"> </w:t>
            </w:r>
          </w:p>
        </w:tc>
      </w:tr>
    </w:tbl>
    <w:p w14:paraId="3E5AECEE" w14:textId="77777777" w:rsidR="00196F94" w:rsidRPr="00FC3AA1" w:rsidRDefault="00196F94" w:rsidP="00196F94">
      <w:pPr>
        <w:pStyle w:val="NoSpacing"/>
        <w:spacing w:after="120" w:line="360" w:lineRule="auto"/>
        <w:rPr>
          <w:b/>
          <w:bCs/>
          <w:sz w:val="22"/>
          <w:szCs w:val="22"/>
          <w:lang w:val="en-GB"/>
        </w:rPr>
      </w:pPr>
    </w:p>
    <w:p w14:paraId="41403C07" w14:textId="77777777" w:rsidR="00196F94" w:rsidRPr="00FC3AA1" w:rsidRDefault="00196F94" w:rsidP="00196F94">
      <w:pPr>
        <w:pStyle w:val="NoSpacing"/>
        <w:numPr>
          <w:ilvl w:val="0"/>
          <w:numId w:val="1"/>
        </w:numPr>
        <w:spacing w:line="360" w:lineRule="auto"/>
        <w:rPr>
          <w:sz w:val="22"/>
          <w:szCs w:val="22"/>
          <w:lang w:val="en-GB"/>
        </w:rPr>
      </w:pPr>
      <w:r w:rsidRPr="00FC3AA1">
        <w:rPr>
          <w:sz w:val="22"/>
          <w:szCs w:val="22"/>
        </w:rPr>
        <w:t xml:space="preserve">Please rate your preferences for delivery of information regarding advanced therapies 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4394"/>
        <w:gridCol w:w="283"/>
        <w:gridCol w:w="4111"/>
      </w:tblGrid>
      <w:tr w:rsidR="00196F94" w:rsidRPr="00D701BF" w14:paraId="6D854E90" w14:textId="77777777" w:rsidTr="009241E9">
        <w:trPr>
          <w:trHeight w:val="567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4BC30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iCs/>
                <w:noProof/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 being your most preferred and 6 being your least preferred.</w:t>
            </w:r>
          </w:p>
        </w:tc>
      </w:tr>
      <w:tr w:rsidR="00196F94" w:rsidRPr="00D701BF" w14:paraId="505C064F" w14:textId="77777777" w:rsidTr="009241E9">
        <w:trPr>
          <w:trHeight w:val="567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3C98C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D49B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Internet resource with frequently asked questions (e.g. website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4027F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080DB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</w:rPr>
              <w:t>In person seminar</w:t>
            </w:r>
          </w:p>
        </w:tc>
      </w:tr>
      <w:tr w:rsidR="00196F94" w:rsidRPr="00D701BF" w14:paraId="36B47F87" w14:textId="77777777" w:rsidTr="009241E9">
        <w:trPr>
          <w:trHeight w:val="567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AD9BD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02E15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Mobile applicati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4B060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F1710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sz w:val="22"/>
                <w:szCs w:val="22"/>
              </w:rPr>
              <w:t>Webinar</w:t>
            </w:r>
          </w:p>
        </w:tc>
      </w:tr>
      <w:tr w:rsidR="00196F94" w:rsidRPr="00D701BF" w14:paraId="4809297A" w14:textId="77777777" w:rsidTr="009241E9">
        <w:trPr>
          <w:trHeight w:val="567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D3928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6889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Printed resources (e.g. booklet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24F76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3676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>Information from medical specialists</w:t>
            </w:r>
          </w:p>
        </w:tc>
      </w:tr>
    </w:tbl>
    <w:p w14:paraId="22891AA5" w14:textId="77777777" w:rsidR="00196F94" w:rsidRPr="00FC3AA1" w:rsidRDefault="00196F94" w:rsidP="00196F94">
      <w:pPr>
        <w:pStyle w:val="NoSpacing"/>
        <w:spacing w:after="120"/>
        <w:rPr>
          <w:b/>
          <w:bCs/>
          <w:sz w:val="22"/>
          <w:szCs w:val="22"/>
          <w:lang w:val="en-GB"/>
        </w:rPr>
      </w:pPr>
    </w:p>
    <w:p w14:paraId="00CFDFF2" w14:textId="77777777" w:rsidR="00196F94" w:rsidRPr="00FC3AA1" w:rsidRDefault="00196F94" w:rsidP="00196F94">
      <w:pPr>
        <w:pStyle w:val="NoSpacing"/>
        <w:numPr>
          <w:ilvl w:val="0"/>
          <w:numId w:val="1"/>
        </w:numPr>
        <w:spacing w:line="360" w:lineRule="auto"/>
        <w:rPr>
          <w:sz w:val="22"/>
          <w:szCs w:val="22"/>
          <w:lang w:val="en-GB"/>
        </w:rPr>
      </w:pPr>
      <w:r w:rsidRPr="00FC3AA1">
        <w:rPr>
          <w:sz w:val="22"/>
          <w:szCs w:val="22"/>
        </w:rPr>
        <w:t xml:space="preserve">Please rate your preferences for delivery of support regarding advanced therapies 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4394"/>
        <w:gridCol w:w="283"/>
        <w:gridCol w:w="4112"/>
      </w:tblGrid>
      <w:tr w:rsidR="00196F94" w:rsidRPr="00D701BF" w14:paraId="3CBEDC1F" w14:textId="77777777" w:rsidTr="009241E9">
        <w:trPr>
          <w:trHeight w:val="567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CEFCA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iCs/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 being your most preferred and 6 being your least preferred</w:t>
            </w:r>
          </w:p>
        </w:tc>
      </w:tr>
      <w:tr w:rsidR="00196F94" w:rsidRPr="00D701BF" w14:paraId="6EB5C450" w14:textId="77777777" w:rsidTr="009241E9">
        <w:trPr>
          <w:trHeight w:val="397"/>
        </w:trPr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F6D9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71D9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iCs/>
                <w:sz w:val="22"/>
                <w:szCs w:val="22"/>
              </w:rPr>
              <w:t xml:space="preserve">Disease specific patient support groups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B7CAF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B0543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sz w:val="22"/>
                <w:szCs w:val="22"/>
              </w:rPr>
              <w:t>Support from doctors experienced with the advanced therapy</w:t>
            </w:r>
          </w:p>
        </w:tc>
      </w:tr>
      <w:tr w:rsidR="00196F94" w:rsidRPr="00D701BF" w14:paraId="40975212" w14:textId="77777777" w:rsidTr="009241E9">
        <w:trPr>
          <w:trHeight w:val="567"/>
        </w:trPr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91D42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51E9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Internet resource with frequently asked question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6FE76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ABCA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sz w:val="22"/>
                <w:szCs w:val="22"/>
              </w:rPr>
              <w:t>Support from government agency</w:t>
            </w:r>
          </w:p>
        </w:tc>
      </w:tr>
      <w:tr w:rsidR="00196F94" w:rsidRPr="00D701BF" w14:paraId="252294DB" w14:textId="77777777" w:rsidTr="009241E9">
        <w:trPr>
          <w:trHeight w:val="567"/>
        </w:trPr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4419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53877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No suppor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40EB7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420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 xml:space="preserve">Support from psychologist or counsellor </w:t>
            </w:r>
          </w:p>
        </w:tc>
      </w:tr>
    </w:tbl>
    <w:p w14:paraId="3AB563B6" w14:textId="77777777" w:rsidR="00196F94" w:rsidRDefault="00196F94" w:rsidP="00196F94">
      <w:pPr>
        <w:pStyle w:val="NoSpacing"/>
        <w:spacing w:after="480"/>
        <w:rPr>
          <w:b/>
          <w:bCs/>
          <w:sz w:val="22"/>
          <w:szCs w:val="22"/>
          <w:lang w:val="en-GB"/>
        </w:rPr>
      </w:pPr>
    </w:p>
    <w:p w14:paraId="5BBF01E6" w14:textId="77777777" w:rsidR="00196F94" w:rsidRPr="00FC3AA1" w:rsidRDefault="00196F94" w:rsidP="00196F94">
      <w:pPr>
        <w:pStyle w:val="NoSpacing"/>
        <w:spacing w:after="480"/>
        <w:rPr>
          <w:b/>
          <w:bCs/>
          <w:sz w:val="22"/>
          <w:szCs w:val="22"/>
          <w:lang w:val="en-GB"/>
        </w:rPr>
      </w:pPr>
    </w:p>
    <w:p w14:paraId="49B8CB04" w14:textId="77777777" w:rsidR="00196F94" w:rsidRPr="00FC3AA1" w:rsidRDefault="00196F94" w:rsidP="00196F94">
      <w:pPr>
        <w:pStyle w:val="Comment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AU"/>
        </w:rPr>
      </w:pPr>
      <w:r w:rsidRPr="00FC3AA1">
        <w:rPr>
          <w:rFonts w:ascii="Times New Roman" w:hAnsi="Times New Roman" w:cs="Times New Roman"/>
          <w:sz w:val="22"/>
          <w:szCs w:val="22"/>
          <w:lang w:val="en-AU"/>
        </w:rPr>
        <w:t>Please rank the sources of health information you trust the most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84"/>
        <w:gridCol w:w="4394"/>
        <w:gridCol w:w="284"/>
        <w:gridCol w:w="4110"/>
      </w:tblGrid>
      <w:tr w:rsidR="00196F94" w:rsidRPr="00D701BF" w14:paraId="34030D69" w14:textId="77777777" w:rsidTr="009241E9">
        <w:trPr>
          <w:trHeight w:val="567"/>
        </w:trPr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515138F6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iCs/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 being your most trusted and 6 being your least trusted</w:t>
            </w:r>
          </w:p>
        </w:tc>
      </w:tr>
      <w:tr w:rsidR="00196F94" w:rsidRPr="00D701BF" w14:paraId="3314F927" w14:textId="77777777" w:rsidTr="009241E9">
        <w:trPr>
          <w:trHeight w:val="567"/>
        </w:trPr>
        <w:tc>
          <w:tcPr>
            <w:tcW w:w="284" w:type="dxa"/>
            <w:vAlign w:val="center"/>
          </w:tcPr>
          <w:p w14:paraId="74263907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4394" w:type="dxa"/>
            <w:vAlign w:val="center"/>
          </w:tcPr>
          <w:p w14:paraId="7966B11C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iCs/>
                <w:sz w:val="22"/>
                <w:szCs w:val="22"/>
              </w:rPr>
              <w:t>Facebook disease groups run by parents</w:t>
            </w:r>
          </w:p>
        </w:tc>
        <w:tc>
          <w:tcPr>
            <w:tcW w:w="284" w:type="dxa"/>
            <w:vAlign w:val="center"/>
          </w:tcPr>
          <w:p w14:paraId="73A56AD7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vAlign w:val="center"/>
          </w:tcPr>
          <w:p w14:paraId="2C00BB0F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sz w:val="22"/>
                <w:szCs w:val="22"/>
              </w:rPr>
              <w:t>Government</w:t>
            </w:r>
          </w:p>
        </w:tc>
      </w:tr>
      <w:tr w:rsidR="00196F94" w:rsidRPr="00D701BF" w14:paraId="65862E7C" w14:textId="77777777" w:rsidTr="009241E9">
        <w:trPr>
          <w:trHeight w:val="567"/>
        </w:trPr>
        <w:tc>
          <w:tcPr>
            <w:tcW w:w="284" w:type="dxa"/>
            <w:vAlign w:val="center"/>
          </w:tcPr>
          <w:p w14:paraId="46A72AAE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  <w:vAlign w:val="center"/>
          </w:tcPr>
          <w:p w14:paraId="161D2310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Health professionals</w:t>
            </w:r>
          </w:p>
        </w:tc>
        <w:tc>
          <w:tcPr>
            <w:tcW w:w="284" w:type="dxa"/>
            <w:vAlign w:val="center"/>
          </w:tcPr>
          <w:p w14:paraId="76D6EC15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vAlign w:val="center"/>
          </w:tcPr>
          <w:p w14:paraId="2E2BE89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sz w:val="22"/>
                <w:szCs w:val="22"/>
              </w:rPr>
              <w:t>News outlets</w:t>
            </w:r>
          </w:p>
        </w:tc>
      </w:tr>
      <w:tr w:rsidR="00196F94" w:rsidRPr="00D701BF" w14:paraId="72F3F6ED" w14:textId="77777777" w:rsidTr="009241E9">
        <w:trPr>
          <w:trHeight w:val="567"/>
        </w:trPr>
        <w:tc>
          <w:tcPr>
            <w:tcW w:w="284" w:type="dxa"/>
            <w:vAlign w:val="center"/>
          </w:tcPr>
          <w:p w14:paraId="67B23824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  <w:vAlign w:val="center"/>
          </w:tcPr>
          <w:p w14:paraId="3B20A8E7" w14:textId="77777777" w:rsidR="00196F94" w:rsidRPr="00FC3AA1" w:rsidRDefault="00196F94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 xml:space="preserve">Disease specific websites </w:t>
            </w:r>
          </w:p>
        </w:tc>
        <w:tc>
          <w:tcPr>
            <w:tcW w:w="284" w:type="dxa"/>
            <w:vAlign w:val="center"/>
          </w:tcPr>
          <w:p w14:paraId="6EFC6801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4110" w:type="dxa"/>
            <w:vAlign w:val="center"/>
          </w:tcPr>
          <w:p w14:paraId="642ED025" w14:textId="77777777" w:rsidR="00196F94" w:rsidRPr="00FC3AA1" w:rsidRDefault="00196F94" w:rsidP="009241E9">
            <w:pPr>
              <w:autoSpaceDE w:val="0"/>
              <w:autoSpaceDN w:val="0"/>
              <w:adjustRightInd w:val="0"/>
              <w:spacing w:before="60" w:after="60" w:line="360" w:lineRule="auto"/>
              <w:rPr>
                <w:iCs/>
                <w:noProof/>
                <w:sz w:val="22"/>
                <w:szCs w:val="22"/>
                <w:lang w:eastAsia="en-AU"/>
              </w:rPr>
            </w:pPr>
            <w:r w:rsidRPr="00FC3AA1">
              <w:rPr>
                <w:iCs/>
                <w:noProof/>
                <w:sz w:val="22"/>
                <w:szCs w:val="22"/>
                <w:lang w:eastAsia="en-AU"/>
              </w:rPr>
              <w:t>Friends and family</w:t>
            </w:r>
          </w:p>
        </w:tc>
      </w:tr>
      <w:bookmarkEnd w:id="2"/>
    </w:tbl>
    <w:p w14:paraId="1454D9FC" w14:textId="77777777" w:rsidR="00196F94" w:rsidRPr="00FC3AA1" w:rsidRDefault="00196F94" w:rsidP="00196F94">
      <w:pPr>
        <w:pStyle w:val="CommentText"/>
        <w:spacing w:after="120" w:line="360" w:lineRule="auto"/>
        <w:rPr>
          <w:rFonts w:ascii="Times New Roman" w:hAnsi="Times New Roman" w:cs="Times New Roman"/>
          <w:sz w:val="22"/>
          <w:szCs w:val="22"/>
        </w:rPr>
      </w:pPr>
    </w:p>
    <w:p w14:paraId="163B6401" w14:textId="77777777" w:rsidR="00196F94" w:rsidRPr="00FC3AA1" w:rsidRDefault="00196F94" w:rsidP="00196F94">
      <w:pPr>
        <w:pStyle w:val="CommentTex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 w:rsidRPr="00FC3AA1">
        <w:rPr>
          <w:rFonts w:ascii="Times New Roman" w:hAnsi="Times New Roman" w:cs="Times New Roman"/>
          <w:sz w:val="22"/>
          <w:szCs w:val="22"/>
          <w:lang w:val="en-AU"/>
        </w:rPr>
        <w:t xml:space="preserve">Please select what types of diseases you believe should be the priority for new experimental interventions with uncertain risks and benefits? (select as few or as many as you like) </w:t>
      </w:r>
    </w:p>
    <w:tbl>
      <w:tblPr>
        <w:tblStyle w:val="TableGrid"/>
        <w:tblW w:w="0" w:type="auto"/>
        <w:tblInd w:w="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260"/>
      </w:tblGrid>
      <w:tr w:rsidR="00196F94" w:rsidRPr="00D701BF" w14:paraId="2910A8AE" w14:textId="77777777" w:rsidTr="009241E9">
        <w:tc>
          <w:tcPr>
            <w:tcW w:w="3686" w:type="dxa"/>
          </w:tcPr>
          <w:p w14:paraId="7F782A77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Diseases that: </w:t>
            </w:r>
          </w:p>
        </w:tc>
        <w:tc>
          <w:tcPr>
            <w:tcW w:w="3260" w:type="dxa"/>
          </w:tcPr>
          <w:p w14:paraId="40020899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</w:pPr>
          </w:p>
        </w:tc>
      </w:tr>
      <w:tr w:rsidR="00196F94" w:rsidRPr="00D701BF" w14:paraId="29BCD68A" w14:textId="77777777" w:rsidTr="009241E9">
        <w:tc>
          <w:tcPr>
            <w:tcW w:w="3686" w:type="dxa"/>
          </w:tcPr>
          <w:p w14:paraId="7F23DF8B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have no alternative therapies</w:t>
            </w:r>
          </w:p>
        </w:tc>
        <w:tc>
          <w:tcPr>
            <w:tcW w:w="3260" w:type="dxa"/>
          </w:tcPr>
          <w:p w14:paraId="1E43CA83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have alternative therapies</w:t>
            </w:r>
          </w:p>
        </w:tc>
      </w:tr>
      <w:tr w:rsidR="00196F94" w:rsidRPr="00D701BF" w14:paraId="2E18AC18" w14:textId="77777777" w:rsidTr="009241E9">
        <w:tc>
          <w:tcPr>
            <w:tcW w:w="3686" w:type="dxa"/>
          </w:tcPr>
          <w:p w14:paraId="4C7F2288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have a low mortality</w:t>
            </w:r>
          </w:p>
        </w:tc>
        <w:tc>
          <w:tcPr>
            <w:tcW w:w="3260" w:type="dxa"/>
          </w:tcPr>
          <w:p w14:paraId="445C904D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have a high mortality</w:t>
            </w:r>
          </w:p>
        </w:tc>
      </w:tr>
      <w:tr w:rsidR="00196F94" w:rsidRPr="00D701BF" w14:paraId="29DEF9C8" w14:textId="77777777" w:rsidTr="009241E9">
        <w:tc>
          <w:tcPr>
            <w:tcW w:w="3686" w:type="dxa"/>
          </w:tcPr>
          <w:p w14:paraId="038EF18F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have severe symptoms </w:t>
            </w:r>
          </w:p>
        </w:tc>
        <w:tc>
          <w:tcPr>
            <w:tcW w:w="3260" w:type="dxa"/>
          </w:tcPr>
          <w:p w14:paraId="1DD5B073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have mild symptoms </w:t>
            </w:r>
          </w:p>
        </w:tc>
      </w:tr>
      <w:tr w:rsidR="00196F94" w:rsidRPr="00D701BF" w14:paraId="640C47A6" w14:textId="77777777" w:rsidTr="009241E9">
        <w:tc>
          <w:tcPr>
            <w:tcW w:w="3686" w:type="dxa"/>
          </w:tcPr>
          <w:p w14:paraId="6A212480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get worse over time</w:t>
            </w:r>
          </w:p>
        </w:tc>
        <w:tc>
          <w:tcPr>
            <w:tcW w:w="3260" w:type="dxa"/>
          </w:tcPr>
          <w:p w14:paraId="14824135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stay the same</w:t>
            </w:r>
          </w:p>
        </w:tc>
      </w:tr>
      <w:tr w:rsidR="00196F94" w:rsidRPr="00D701BF" w14:paraId="53725C45" w14:textId="77777777" w:rsidTr="009241E9">
        <w:tc>
          <w:tcPr>
            <w:tcW w:w="3686" w:type="dxa"/>
          </w:tcPr>
          <w:p w14:paraId="46258A63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are at an early stage</w:t>
            </w:r>
          </w:p>
        </w:tc>
        <w:tc>
          <w:tcPr>
            <w:tcW w:w="3260" w:type="dxa"/>
          </w:tcPr>
          <w:p w14:paraId="293AE510" w14:textId="77777777" w:rsidR="00196F94" w:rsidRPr="00FC3AA1" w:rsidRDefault="00196F94" w:rsidP="009241E9">
            <w:pPr>
              <w:pStyle w:val="CommentText"/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FC3AA1">
              <w:rPr>
                <w:rFonts w:ascii="Times New Roman" w:eastAsia="MS Gothic" w:hAnsi="Times New Roman" w:cs="Times New Roman" w:hint="eastAsia"/>
                <w:sz w:val="22"/>
                <w:szCs w:val="22"/>
                <w:lang w:val="en-AU"/>
              </w:rPr>
              <w:t>□</w:t>
            </w:r>
            <w:r w:rsidRPr="00FC3AA1">
              <w:rPr>
                <w:rFonts w:ascii="Times New Roman" w:eastAsia="MS Gothic" w:hAnsi="Times New Roman" w:cs="Times New Roman"/>
                <w:sz w:val="22"/>
                <w:szCs w:val="22"/>
                <w:lang w:val="en-AU"/>
              </w:rPr>
              <w:t xml:space="preserve"> are at an advanced stage</w:t>
            </w:r>
          </w:p>
        </w:tc>
      </w:tr>
    </w:tbl>
    <w:p w14:paraId="654AAB84" w14:textId="77777777" w:rsidR="00196F94" w:rsidRPr="00FC3AA1" w:rsidRDefault="00196F94" w:rsidP="00196F94">
      <w:pPr>
        <w:rPr>
          <w:sz w:val="22"/>
          <w:szCs w:val="22"/>
        </w:rPr>
      </w:pPr>
    </w:p>
    <w:p w14:paraId="7CA2C8BB" w14:textId="77777777" w:rsidR="00196F94" w:rsidRPr="00FC3AA1" w:rsidRDefault="00196F94" w:rsidP="00196F94">
      <w:pPr>
        <w:rPr>
          <w:sz w:val="22"/>
          <w:szCs w:val="22"/>
        </w:rPr>
      </w:pPr>
    </w:p>
    <w:p w14:paraId="0BFBAFB7" w14:textId="77777777" w:rsidR="00196F94" w:rsidRPr="00FC3AA1" w:rsidRDefault="00196F94" w:rsidP="00196F94">
      <w:pPr>
        <w:pStyle w:val="CommentText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  <w:lang w:val="en-AU"/>
        </w:rPr>
        <w:t>Please rate how much you agree with the following statements about long-term follow-up and data sharing after an experimental intervention? Long-term follow-up means that the child attends the hospital for monitoring and medical tests after the experimental treatment has been administered.</w:t>
      </w:r>
    </w:p>
    <w:tbl>
      <w:tblPr>
        <w:tblStyle w:val="TableGrid"/>
        <w:tblW w:w="899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097"/>
        <w:gridCol w:w="1272"/>
        <w:gridCol w:w="1223"/>
        <w:gridCol w:w="1256"/>
        <w:gridCol w:w="804"/>
      </w:tblGrid>
      <w:tr w:rsidR="00196F94" w:rsidRPr="00D701BF" w14:paraId="551B72D0" w14:textId="77777777" w:rsidTr="009241E9">
        <w:trPr>
          <w:jc w:val="center"/>
        </w:trPr>
        <w:tc>
          <w:tcPr>
            <w:tcW w:w="3345" w:type="dxa"/>
            <w:shd w:val="clear" w:color="auto" w:fill="D9D9D9" w:themeFill="background1" w:themeFillShade="D9"/>
            <w:vAlign w:val="center"/>
          </w:tcPr>
          <w:p w14:paraId="5190A3AC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14:paraId="34E3CD0F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 xml:space="preserve">Disagree 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223E8E8B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 xml:space="preserve">Somewhat disagree </w:t>
            </w:r>
          </w:p>
        </w:tc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54EF3905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786B5C70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Somewhat agree</w:t>
            </w:r>
            <w:r w:rsidRPr="00FC3AA1" w:rsidDel="006A052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14:paraId="49C63CE8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Agree</w:t>
            </w:r>
            <w:r w:rsidRPr="00FC3AA1" w:rsidDel="006A0524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196F94" w:rsidRPr="00D701BF" w14:paraId="5489CE07" w14:textId="77777777" w:rsidTr="009241E9">
        <w:trPr>
          <w:jc w:val="center"/>
        </w:trPr>
        <w:tc>
          <w:tcPr>
            <w:tcW w:w="3345" w:type="dxa"/>
            <w:vAlign w:val="center"/>
          </w:tcPr>
          <w:p w14:paraId="191069EF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It is not necessary for all children receiving an experimental advanced therapy to be followed up over time</w:t>
            </w:r>
          </w:p>
        </w:tc>
        <w:tc>
          <w:tcPr>
            <w:tcW w:w="1097" w:type="dxa"/>
            <w:vAlign w:val="center"/>
          </w:tcPr>
          <w:p w14:paraId="25BCBD8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2" w:type="dxa"/>
            <w:vAlign w:val="center"/>
          </w:tcPr>
          <w:p w14:paraId="54BFDDBA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23" w:type="dxa"/>
            <w:vAlign w:val="center"/>
          </w:tcPr>
          <w:p w14:paraId="5FAA01CF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56" w:type="dxa"/>
            <w:vAlign w:val="center"/>
          </w:tcPr>
          <w:p w14:paraId="181448DB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04" w:type="dxa"/>
            <w:vAlign w:val="center"/>
          </w:tcPr>
          <w:p w14:paraId="5D3BA73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3D652ADB" w14:textId="77777777" w:rsidTr="009241E9">
        <w:trPr>
          <w:jc w:val="center"/>
        </w:trPr>
        <w:tc>
          <w:tcPr>
            <w:tcW w:w="3345" w:type="dxa"/>
            <w:shd w:val="clear" w:color="auto" w:fill="auto"/>
            <w:vAlign w:val="center"/>
          </w:tcPr>
          <w:p w14:paraId="45B1CA78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Following an experimental advanced therapy, all children should be followed up for a minimum of 5 years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0B134F6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499344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6A35FA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498B213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0F4762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01760246" w14:textId="77777777" w:rsidTr="009241E9">
        <w:trPr>
          <w:jc w:val="center"/>
        </w:trPr>
        <w:tc>
          <w:tcPr>
            <w:tcW w:w="3345" w:type="dxa"/>
            <w:vAlign w:val="center"/>
          </w:tcPr>
          <w:p w14:paraId="6D29DCFD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All children receiving an advanced neurotherapeutic intervention should be followed up into adulthood</w:t>
            </w:r>
          </w:p>
        </w:tc>
        <w:tc>
          <w:tcPr>
            <w:tcW w:w="1097" w:type="dxa"/>
            <w:vAlign w:val="center"/>
          </w:tcPr>
          <w:p w14:paraId="7A0FBB8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2" w:type="dxa"/>
            <w:vAlign w:val="center"/>
          </w:tcPr>
          <w:p w14:paraId="4899761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23" w:type="dxa"/>
            <w:vAlign w:val="center"/>
          </w:tcPr>
          <w:p w14:paraId="42553B88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56" w:type="dxa"/>
            <w:vAlign w:val="center"/>
          </w:tcPr>
          <w:p w14:paraId="5AD9BA0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04" w:type="dxa"/>
            <w:vAlign w:val="center"/>
          </w:tcPr>
          <w:p w14:paraId="6DC38945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  <w:tr w:rsidR="00196F94" w:rsidRPr="00D701BF" w14:paraId="560FD8B2" w14:textId="77777777" w:rsidTr="009241E9">
        <w:trPr>
          <w:jc w:val="center"/>
        </w:trPr>
        <w:tc>
          <w:tcPr>
            <w:tcW w:w="3345" w:type="dxa"/>
            <w:vAlign w:val="center"/>
          </w:tcPr>
          <w:p w14:paraId="2741E19E" w14:textId="77777777" w:rsidR="00196F94" w:rsidRPr="00FC3AA1" w:rsidRDefault="00196F94" w:rsidP="009241E9">
            <w:pPr>
              <w:pStyle w:val="NoSpacing"/>
              <w:spacing w:before="60" w:after="60" w:line="360" w:lineRule="auto"/>
              <w:rPr>
                <w:sz w:val="22"/>
                <w:szCs w:val="22"/>
                <w:lang w:val="en-GB"/>
              </w:rPr>
            </w:pPr>
            <w:r w:rsidRPr="00FC3AA1">
              <w:rPr>
                <w:sz w:val="22"/>
                <w:szCs w:val="22"/>
                <w:lang w:val="en-GB"/>
              </w:rPr>
              <w:t>Data collected during experimental clinical trials of advanced therapies should be made available to the research community</w:t>
            </w:r>
          </w:p>
        </w:tc>
        <w:tc>
          <w:tcPr>
            <w:tcW w:w="1097" w:type="dxa"/>
            <w:vAlign w:val="center"/>
          </w:tcPr>
          <w:p w14:paraId="257927FE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72" w:type="dxa"/>
            <w:vAlign w:val="center"/>
          </w:tcPr>
          <w:p w14:paraId="34000617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23" w:type="dxa"/>
            <w:vAlign w:val="center"/>
          </w:tcPr>
          <w:p w14:paraId="7FF67522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1256" w:type="dxa"/>
            <w:vAlign w:val="center"/>
          </w:tcPr>
          <w:p w14:paraId="2CF89A91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rFonts w:eastAsia="MS Gothic"/>
                <w:sz w:val="22"/>
                <w:szCs w:val="22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  <w:tc>
          <w:tcPr>
            <w:tcW w:w="804" w:type="dxa"/>
            <w:vAlign w:val="center"/>
          </w:tcPr>
          <w:p w14:paraId="584E7CA0" w14:textId="77777777" w:rsidR="00196F94" w:rsidRPr="00FC3AA1" w:rsidRDefault="00196F94" w:rsidP="009241E9">
            <w:pPr>
              <w:pStyle w:val="NoSpacing"/>
              <w:spacing w:before="60" w:after="6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FC3AA1">
              <w:rPr>
                <w:rFonts w:eastAsia="MS Gothic" w:hint="eastAsia"/>
                <w:sz w:val="22"/>
                <w:szCs w:val="22"/>
              </w:rPr>
              <w:t>□</w:t>
            </w:r>
          </w:p>
        </w:tc>
      </w:tr>
    </w:tbl>
    <w:p w14:paraId="38F904F3" w14:textId="77777777" w:rsidR="00196F94" w:rsidRPr="00FC3AA1" w:rsidRDefault="00196F94" w:rsidP="00196F94">
      <w:pPr>
        <w:spacing w:line="360" w:lineRule="auto"/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443FA16A" w14:textId="77777777" w:rsidR="00196F94" w:rsidRPr="00FC3AA1" w:rsidRDefault="00196F94" w:rsidP="00196F94">
      <w:pPr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FC3AA1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br w:type="page"/>
      </w:r>
    </w:p>
    <w:p w14:paraId="3FCEF512" w14:textId="77777777" w:rsidR="00EB0CA3" w:rsidRDefault="00EB0CA3"/>
    <w:sectPr w:rsidR="00EB0CA3" w:rsidSect="00DA6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432F8D"/>
    <w:multiLevelType w:val="multilevel"/>
    <w:tmpl w:val="AF18D036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i w:val="0"/>
        <w:sz w:val="20"/>
        <w:szCs w:val="20"/>
      </w:rPr>
    </w:lvl>
    <w:lvl w:ilvl="1">
      <w:start w:val="1"/>
      <w:numFmt w:val="decimal"/>
      <w:isLgl/>
      <w:lvlText w:val="%1.%2"/>
      <w:lvlJc w:val="left"/>
      <w:pPr>
        <w:ind w:left="107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7BB468BE"/>
    <w:multiLevelType w:val="multilevel"/>
    <w:tmpl w:val="8E42DA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67" w:hanging="20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94"/>
    <w:rsid w:val="000011A3"/>
    <w:rsid w:val="000109C5"/>
    <w:rsid w:val="0002512B"/>
    <w:rsid w:val="0003054E"/>
    <w:rsid w:val="00032231"/>
    <w:rsid w:val="00050F30"/>
    <w:rsid w:val="00061915"/>
    <w:rsid w:val="00062A80"/>
    <w:rsid w:val="00064DD0"/>
    <w:rsid w:val="00070ABA"/>
    <w:rsid w:val="00070B2D"/>
    <w:rsid w:val="000800B6"/>
    <w:rsid w:val="00083145"/>
    <w:rsid w:val="00095D54"/>
    <w:rsid w:val="000A6AED"/>
    <w:rsid w:val="000A711B"/>
    <w:rsid w:val="000B506F"/>
    <w:rsid w:val="000B77FD"/>
    <w:rsid w:val="000C1395"/>
    <w:rsid w:val="000C63B1"/>
    <w:rsid w:val="000D0B04"/>
    <w:rsid w:val="000D1BD0"/>
    <w:rsid w:val="000D1EFA"/>
    <w:rsid w:val="000D39FD"/>
    <w:rsid w:val="000D418A"/>
    <w:rsid w:val="000D7535"/>
    <w:rsid w:val="000E03DE"/>
    <w:rsid w:val="000E71D9"/>
    <w:rsid w:val="000F72EF"/>
    <w:rsid w:val="000F7A35"/>
    <w:rsid w:val="0010494A"/>
    <w:rsid w:val="00114058"/>
    <w:rsid w:val="00120B32"/>
    <w:rsid w:val="00121D1D"/>
    <w:rsid w:val="00123A64"/>
    <w:rsid w:val="00127A14"/>
    <w:rsid w:val="00131B04"/>
    <w:rsid w:val="0014213F"/>
    <w:rsid w:val="00143ABC"/>
    <w:rsid w:val="001449FB"/>
    <w:rsid w:val="00170E87"/>
    <w:rsid w:val="00171566"/>
    <w:rsid w:val="00185D63"/>
    <w:rsid w:val="00192061"/>
    <w:rsid w:val="0019235B"/>
    <w:rsid w:val="001942A2"/>
    <w:rsid w:val="00195B69"/>
    <w:rsid w:val="00196F94"/>
    <w:rsid w:val="001A7FE4"/>
    <w:rsid w:val="001B28B1"/>
    <w:rsid w:val="001B48F2"/>
    <w:rsid w:val="001C131E"/>
    <w:rsid w:val="001D0860"/>
    <w:rsid w:val="001D0E63"/>
    <w:rsid w:val="001D58F5"/>
    <w:rsid w:val="001E6989"/>
    <w:rsid w:val="002031B1"/>
    <w:rsid w:val="002043C9"/>
    <w:rsid w:val="00212FA6"/>
    <w:rsid w:val="00213261"/>
    <w:rsid w:val="002418AE"/>
    <w:rsid w:val="0024206A"/>
    <w:rsid w:val="002451F8"/>
    <w:rsid w:val="002458FE"/>
    <w:rsid w:val="00246DBC"/>
    <w:rsid w:val="00266A62"/>
    <w:rsid w:val="0027281E"/>
    <w:rsid w:val="00272BF2"/>
    <w:rsid w:val="002748D9"/>
    <w:rsid w:val="002929AA"/>
    <w:rsid w:val="002947BC"/>
    <w:rsid w:val="002A5B61"/>
    <w:rsid w:val="002C1052"/>
    <w:rsid w:val="002C6815"/>
    <w:rsid w:val="002C7373"/>
    <w:rsid w:val="002D5E83"/>
    <w:rsid w:val="002D6CE8"/>
    <w:rsid w:val="002E5D99"/>
    <w:rsid w:val="002E7DDF"/>
    <w:rsid w:val="002F2236"/>
    <w:rsid w:val="002F3E59"/>
    <w:rsid w:val="002F5227"/>
    <w:rsid w:val="00302258"/>
    <w:rsid w:val="003109D5"/>
    <w:rsid w:val="00310B2D"/>
    <w:rsid w:val="003158C9"/>
    <w:rsid w:val="00331231"/>
    <w:rsid w:val="00345BE7"/>
    <w:rsid w:val="00354E41"/>
    <w:rsid w:val="00360982"/>
    <w:rsid w:val="00361100"/>
    <w:rsid w:val="003617D0"/>
    <w:rsid w:val="00363BD4"/>
    <w:rsid w:val="00363C8C"/>
    <w:rsid w:val="00364ED6"/>
    <w:rsid w:val="00376F42"/>
    <w:rsid w:val="003A6CA9"/>
    <w:rsid w:val="003B32EB"/>
    <w:rsid w:val="003B619E"/>
    <w:rsid w:val="003E25D2"/>
    <w:rsid w:val="003E42BA"/>
    <w:rsid w:val="003F6504"/>
    <w:rsid w:val="004012F9"/>
    <w:rsid w:val="00410D44"/>
    <w:rsid w:val="00412077"/>
    <w:rsid w:val="00426185"/>
    <w:rsid w:val="004264A7"/>
    <w:rsid w:val="00431FF3"/>
    <w:rsid w:val="0043216D"/>
    <w:rsid w:val="00432FFC"/>
    <w:rsid w:val="0045018A"/>
    <w:rsid w:val="00462D1D"/>
    <w:rsid w:val="00466AF7"/>
    <w:rsid w:val="00477097"/>
    <w:rsid w:val="00481183"/>
    <w:rsid w:val="004822AB"/>
    <w:rsid w:val="00491802"/>
    <w:rsid w:val="004936DC"/>
    <w:rsid w:val="00497375"/>
    <w:rsid w:val="004A064A"/>
    <w:rsid w:val="004A135B"/>
    <w:rsid w:val="004B43D6"/>
    <w:rsid w:val="004B4655"/>
    <w:rsid w:val="004D6F24"/>
    <w:rsid w:val="00501D04"/>
    <w:rsid w:val="005062B9"/>
    <w:rsid w:val="0051274F"/>
    <w:rsid w:val="00517813"/>
    <w:rsid w:val="005318AD"/>
    <w:rsid w:val="00533854"/>
    <w:rsid w:val="00535E71"/>
    <w:rsid w:val="00537ECD"/>
    <w:rsid w:val="005511AB"/>
    <w:rsid w:val="005515BB"/>
    <w:rsid w:val="00553054"/>
    <w:rsid w:val="00561EB2"/>
    <w:rsid w:val="00572D7F"/>
    <w:rsid w:val="00576401"/>
    <w:rsid w:val="00577228"/>
    <w:rsid w:val="00584F52"/>
    <w:rsid w:val="005923DA"/>
    <w:rsid w:val="00597236"/>
    <w:rsid w:val="005A6CCE"/>
    <w:rsid w:val="005B1F97"/>
    <w:rsid w:val="005D6D5D"/>
    <w:rsid w:val="005F1521"/>
    <w:rsid w:val="005F3625"/>
    <w:rsid w:val="006056F1"/>
    <w:rsid w:val="00605BBD"/>
    <w:rsid w:val="006103B5"/>
    <w:rsid w:val="00616709"/>
    <w:rsid w:val="00627A9B"/>
    <w:rsid w:val="00630C3F"/>
    <w:rsid w:val="00631536"/>
    <w:rsid w:val="00645B5A"/>
    <w:rsid w:val="0065683E"/>
    <w:rsid w:val="00657C20"/>
    <w:rsid w:val="006816F3"/>
    <w:rsid w:val="00685AAA"/>
    <w:rsid w:val="00687B35"/>
    <w:rsid w:val="006B3CB9"/>
    <w:rsid w:val="006C4538"/>
    <w:rsid w:val="006E0DC4"/>
    <w:rsid w:val="006E3C01"/>
    <w:rsid w:val="006F1E34"/>
    <w:rsid w:val="006F2596"/>
    <w:rsid w:val="006F675A"/>
    <w:rsid w:val="00700C6E"/>
    <w:rsid w:val="0071117E"/>
    <w:rsid w:val="00717220"/>
    <w:rsid w:val="00722A09"/>
    <w:rsid w:val="0072440A"/>
    <w:rsid w:val="00740BFF"/>
    <w:rsid w:val="0074219E"/>
    <w:rsid w:val="007446F8"/>
    <w:rsid w:val="00760A38"/>
    <w:rsid w:val="00770A96"/>
    <w:rsid w:val="007735C7"/>
    <w:rsid w:val="007803FF"/>
    <w:rsid w:val="00784828"/>
    <w:rsid w:val="007909D5"/>
    <w:rsid w:val="007938F3"/>
    <w:rsid w:val="007941F4"/>
    <w:rsid w:val="00796471"/>
    <w:rsid w:val="007B1FD3"/>
    <w:rsid w:val="007D7B48"/>
    <w:rsid w:val="007E44C5"/>
    <w:rsid w:val="007E498A"/>
    <w:rsid w:val="008133FB"/>
    <w:rsid w:val="00834EF6"/>
    <w:rsid w:val="00842AF5"/>
    <w:rsid w:val="008659B8"/>
    <w:rsid w:val="00874E86"/>
    <w:rsid w:val="00876494"/>
    <w:rsid w:val="008830F0"/>
    <w:rsid w:val="00884D90"/>
    <w:rsid w:val="00886566"/>
    <w:rsid w:val="00890D70"/>
    <w:rsid w:val="0089635B"/>
    <w:rsid w:val="008A23A1"/>
    <w:rsid w:val="008A6929"/>
    <w:rsid w:val="008D4732"/>
    <w:rsid w:val="008E0C16"/>
    <w:rsid w:val="008F0D6F"/>
    <w:rsid w:val="00903B22"/>
    <w:rsid w:val="00916C96"/>
    <w:rsid w:val="009500DF"/>
    <w:rsid w:val="0095546C"/>
    <w:rsid w:val="00956B06"/>
    <w:rsid w:val="0096107E"/>
    <w:rsid w:val="0097710A"/>
    <w:rsid w:val="00990499"/>
    <w:rsid w:val="00991C5E"/>
    <w:rsid w:val="009A7062"/>
    <w:rsid w:val="009A7976"/>
    <w:rsid w:val="009B0886"/>
    <w:rsid w:val="009C4514"/>
    <w:rsid w:val="009C52AB"/>
    <w:rsid w:val="009C69BC"/>
    <w:rsid w:val="009C6B2E"/>
    <w:rsid w:val="009C7619"/>
    <w:rsid w:val="009E062A"/>
    <w:rsid w:val="009F247B"/>
    <w:rsid w:val="00A0460F"/>
    <w:rsid w:val="00A074C9"/>
    <w:rsid w:val="00A10199"/>
    <w:rsid w:val="00A13C69"/>
    <w:rsid w:val="00A24996"/>
    <w:rsid w:val="00A26C12"/>
    <w:rsid w:val="00A47535"/>
    <w:rsid w:val="00A545BC"/>
    <w:rsid w:val="00A57C86"/>
    <w:rsid w:val="00A602C7"/>
    <w:rsid w:val="00A66769"/>
    <w:rsid w:val="00A741A8"/>
    <w:rsid w:val="00A75078"/>
    <w:rsid w:val="00A76E78"/>
    <w:rsid w:val="00A81FB3"/>
    <w:rsid w:val="00A83347"/>
    <w:rsid w:val="00A91D3C"/>
    <w:rsid w:val="00A93C48"/>
    <w:rsid w:val="00AA0FB6"/>
    <w:rsid w:val="00AA4142"/>
    <w:rsid w:val="00AC0E9D"/>
    <w:rsid w:val="00AC2552"/>
    <w:rsid w:val="00AC3CEF"/>
    <w:rsid w:val="00AD0775"/>
    <w:rsid w:val="00AD1815"/>
    <w:rsid w:val="00AD4804"/>
    <w:rsid w:val="00AD4FF3"/>
    <w:rsid w:val="00AE49E3"/>
    <w:rsid w:val="00AE78B1"/>
    <w:rsid w:val="00AF7D2A"/>
    <w:rsid w:val="00B02E82"/>
    <w:rsid w:val="00B05732"/>
    <w:rsid w:val="00B058D9"/>
    <w:rsid w:val="00B06C01"/>
    <w:rsid w:val="00B16744"/>
    <w:rsid w:val="00B20CE9"/>
    <w:rsid w:val="00B31CE0"/>
    <w:rsid w:val="00B54EF7"/>
    <w:rsid w:val="00B719EB"/>
    <w:rsid w:val="00B73F28"/>
    <w:rsid w:val="00B835BE"/>
    <w:rsid w:val="00BB7EB1"/>
    <w:rsid w:val="00BC466C"/>
    <w:rsid w:val="00BD24B8"/>
    <w:rsid w:val="00BD2970"/>
    <w:rsid w:val="00BD3BC8"/>
    <w:rsid w:val="00BE214C"/>
    <w:rsid w:val="00BE79DF"/>
    <w:rsid w:val="00C00EEE"/>
    <w:rsid w:val="00C03598"/>
    <w:rsid w:val="00C1277E"/>
    <w:rsid w:val="00C138AD"/>
    <w:rsid w:val="00C20F2E"/>
    <w:rsid w:val="00C24D34"/>
    <w:rsid w:val="00C30D9A"/>
    <w:rsid w:val="00C32809"/>
    <w:rsid w:val="00C353D4"/>
    <w:rsid w:val="00C35A6C"/>
    <w:rsid w:val="00C404C2"/>
    <w:rsid w:val="00C45B89"/>
    <w:rsid w:val="00C52D29"/>
    <w:rsid w:val="00C52E71"/>
    <w:rsid w:val="00C64620"/>
    <w:rsid w:val="00C67052"/>
    <w:rsid w:val="00C75513"/>
    <w:rsid w:val="00C839E6"/>
    <w:rsid w:val="00CA0FD7"/>
    <w:rsid w:val="00CC777F"/>
    <w:rsid w:val="00CD4242"/>
    <w:rsid w:val="00CD5319"/>
    <w:rsid w:val="00CD5923"/>
    <w:rsid w:val="00CE3211"/>
    <w:rsid w:val="00CE4F5A"/>
    <w:rsid w:val="00CE6A30"/>
    <w:rsid w:val="00CF3F2F"/>
    <w:rsid w:val="00CF5F1B"/>
    <w:rsid w:val="00CF638F"/>
    <w:rsid w:val="00D00DF2"/>
    <w:rsid w:val="00D03D12"/>
    <w:rsid w:val="00D0780F"/>
    <w:rsid w:val="00D13839"/>
    <w:rsid w:val="00D27CF2"/>
    <w:rsid w:val="00D33AD9"/>
    <w:rsid w:val="00D41CB4"/>
    <w:rsid w:val="00D42D04"/>
    <w:rsid w:val="00D50E6D"/>
    <w:rsid w:val="00D5531B"/>
    <w:rsid w:val="00D7318C"/>
    <w:rsid w:val="00D74FCA"/>
    <w:rsid w:val="00D80CE6"/>
    <w:rsid w:val="00D83AB9"/>
    <w:rsid w:val="00D91584"/>
    <w:rsid w:val="00D9322A"/>
    <w:rsid w:val="00D95341"/>
    <w:rsid w:val="00DA69EB"/>
    <w:rsid w:val="00DB02B7"/>
    <w:rsid w:val="00DD375E"/>
    <w:rsid w:val="00DD7843"/>
    <w:rsid w:val="00DD7C63"/>
    <w:rsid w:val="00DF3B0C"/>
    <w:rsid w:val="00DF5548"/>
    <w:rsid w:val="00E018E7"/>
    <w:rsid w:val="00E10DCB"/>
    <w:rsid w:val="00E16EA3"/>
    <w:rsid w:val="00E2064C"/>
    <w:rsid w:val="00E26B9E"/>
    <w:rsid w:val="00E26DFF"/>
    <w:rsid w:val="00E27D1A"/>
    <w:rsid w:val="00E3424F"/>
    <w:rsid w:val="00E353DE"/>
    <w:rsid w:val="00E51919"/>
    <w:rsid w:val="00E54968"/>
    <w:rsid w:val="00E6113E"/>
    <w:rsid w:val="00E77958"/>
    <w:rsid w:val="00E84DA3"/>
    <w:rsid w:val="00E9297A"/>
    <w:rsid w:val="00E92F79"/>
    <w:rsid w:val="00E9500B"/>
    <w:rsid w:val="00EA11C2"/>
    <w:rsid w:val="00EA608E"/>
    <w:rsid w:val="00EB0CA3"/>
    <w:rsid w:val="00EB1A8D"/>
    <w:rsid w:val="00EB1ECF"/>
    <w:rsid w:val="00EB4E15"/>
    <w:rsid w:val="00EC4701"/>
    <w:rsid w:val="00ED1555"/>
    <w:rsid w:val="00ED7215"/>
    <w:rsid w:val="00EE2458"/>
    <w:rsid w:val="00EF5105"/>
    <w:rsid w:val="00F01E29"/>
    <w:rsid w:val="00F2205A"/>
    <w:rsid w:val="00F230B8"/>
    <w:rsid w:val="00F32082"/>
    <w:rsid w:val="00F40D96"/>
    <w:rsid w:val="00F42B12"/>
    <w:rsid w:val="00F458B7"/>
    <w:rsid w:val="00F46AC7"/>
    <w:rsid w:val="00F55179"/>
    <w:rsid w:val="00F67E3B"/>
    <w:rsid w:val="00F70DC8"/>
    <w:rsid w:val="00F77EDF"/>
    <w:rsid w:val="00F81E93"/>
    <w:rsid w:val="00F85A4D"/>
    <w:rsid w:val="00F86FCE"/>
    <w:rsid w:val="00FA66E1"/>
    <w:rsid w:val="00FB2148"/>
    <w:rsid w:val="00FB5777"/>
    <w:rsid w:val="00FC4B1D"/>
    <w:rsid w:val="00FC5762"/>
    <w:rsid w:val="00FD1311"/>
    <w:rsid w:val="00FD7F79"/>
    <w:rsid w:val="00FF16B2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2AECF"/>
  <w15:chartTrackingRefBased/>
  <w15:docId w15:val="{0F05F512-3D2E-B141-872B-80BBE104F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9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96F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1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8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196F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196F9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96F94"/>
    <w:rPr>
      <w:rFonts w:ascii="Arial" w:hAnsi="Arial" w:cs="Arial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F94"/>
    <w:rPr>
      <w:rFonts w:ascii="Arial" w:eastAsia="Times New Roman" w:hAnsi="Arial" w:cs="Arial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196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96F94"/>
    <w:rPr>
      <w:rFonts w:ascii="Times New Roman" w:eastAsia="Times New Roman" w:hAnsi="Times New Roman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96F9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9</Words>
  <Characters>5925</Characters>
  <Application>Microsoft Office Word</Application>
  <DocSecurity>0</DocSecurity>
  <Lines>49</Lines>
  <Paragraphs>13</Paragraphs>
  <ScaleCrop>false</ScaleCrop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guyen</dc:creator>
  <cp:keywords/>
  <dc:description/>
  <cp:lastModifiedBy>Christina Nguyen</cp:lastModifiedBy>
  <cp:revision>1</cp:revision>
  <dcterms:created xsi:type="dcterms:W3CDTF">2022-06-26T05:07:00Z</dcterms:created>
  <dcterms:modified xsi:type="dcterms:W3CDTF">2022-06-26T05:07:00Z</dcterms:modified>
</cp:coreProperties>
</file>